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DE91A" w14:textId="77777777" w:rsidR="00E339EB" w:rsidRDefault="00540958" w:rsidP="00E339EB">
      <w:pPr>
        <w:widowControl w:val="0"/>
        <w:snapToGrid w:val="0"/>
        <w:spacing w:before="0" w:after="0" w:line="480" w:lineRule="auto"/>
        <w:ind w:left="720" w:hanging="720"/>
        <w:rPr>
          <w:rFonts w:cs="Times New Roman"/>
          <w:b/>
          <w:kern w:val="2"/>
          <w:lang w:eastAsia="ja-JP"/>
        </w:rPr>
      </w:pPr>
      <w:r>
        <w:rPr>
          <w:rFonts w:eastAsia="Times New Roman" w:cs="Times New Roman"/>
          <w:b/>
          <w:kern w:val="2"/>
          <w:lang w:eastAsia="ja-JP"/>
        </w:rPr>
        <w:t xml:space="preserve">Supplementary Table </w:t>
      </w:r>
      <w:r w:rsidR="00721F39">
        <w:rPr>
          <w:rFonts w:cs="Times New Roman" w:hint="eastAsia"/>
          <w:b/>
          <w:kern w:val="2"/>
          <w:lang w:eastAsia="ja-JP"/>
        </w:rPr>
        <w:t>2</w:t>
      </w:r>
      <w:r>
        <w:rPr>
          <w:rFonts w:eastAsia="Times New Roman" w:cs="Times New Roman"/>
          <w:b/>
          <w:kern w:val="2"/>
          <w:lang w:eastAsia="ja-JP"/>
        </w:rPr>
        <w:t xml:space="preserve">. </w:t>
      </w:r>
      <w:r w:rsidR="00E339EB" w:rsidRPr="00E339EB">
        <w:rPr>
          <w:rFonts w:eastAsia="Times New Roman" w:cs="Times New Roman"/>
          <w:b/>
          <w:kern w:val="2"/>
          <w:lang w:eastAsia="ja-JP"/>
        </w:rPr>
        <w:t>Baseline characteristics of patients receiving chemoimmunotherapy stratified</w:t>
      </w:r>
      <w:r w:rsidR="00E339EB">
        <w:rPr>
          <w:rFonts w:cs="Times New Roman" w:hint="eastAsia"/>
          <w:b/>
          <w:kern w:val="2"/>
          <w:lang w:eastAsia="ja-JP"/>
        </w:rPr>
        <w:t xml:space="preserve"> </w:t>
      </w:r>
    </w:p>
    <w:p w14:paraId="556C38CE" w14:textId="481F8A08" w:rsidR="00540958" w:rsidRPr="00E339EB" w:rsidRDefault="00E339EB" w:rsidP="00E339EB">
      <w:pPr>
        <w:widowControl w:val="0"/>
        <w:snapToGrid w:val="0"/>
        <w:spacing w:before="0" w:after="0" w:line="480" w:lineRule="auto"/>
        <w:ind w:left="720" w:hanging="720"/>
        <w:rPr>
          <w:b/>
          <w:bCs/>
        </w:rPr>
      </w:pPr>
      <w:r w:rsidRPr="00E339EB">
        <w:rPr>
          <w:rFonts w:eastAsia="Times New Roman" w:cs="Times New Roman"/>
          <w:b/>
          <w:kern w:val="2"/>
          <w:lang w:eastAsia="ja-JP"/>
        </w:rPr>
        <w:t xml:space="preserve">by TTF-1 expression: comparison of regimens with and without </w:t>
      </w:r>
      <w:r>
        <w:rPr>
          <w:rFonts w:cs="Times New Roman" w:hint="eastAsia"/>
          <w:b/>
          <w:kern w:val="2"/>
          <w:lang w:eastAsia="ja-JP"/>
        </w:rPr>
        <w:t>pemetrexed</w:t>
      </w:r>
    </w:p>
    <w:p w14:paraId="7355FD4A" w14:textId="1EE8D964" w:rsidR="00721F39" w:rsidRPr="00721F39" w:rsidRDefault="00721F39" w:rsidP="00540958">
      <w:pPr>
        <w:widowControl w:val="0"/>
        <w:snapToGrid w:val="0"/>
        <w:spacing w:before="0" w:after="0" w:line="480" w:lineRule="auto"/>
        <w:ind w:left="720" w:hanging="720"/>
        <w:rPr>
          <w:rFonts w:cs="Times New Roman"/>
          <w:b/>
          <w:kern w:val="2"/>
          <w:lang w:eastAsia="ja-JP"/>
        </w:rPr>
      </w:pPr>
      <w:r>
        <w:rPr>
          <w:rFonts w:cs="Times New Roman" w:hint="eastAsia"/>
          <w:b/>
          <w:kern w:val="2"/>
          <w:lang w:eastAsia="ja-JP"/>
        </w:rPr>
        <w:t xml:space="preserve">(A) </w:t>
      </w:r>
      <w:r w:rsidR="00171607">
        <w:rPr>
          <w:rFonts w:cs="Times New Roman" w:hint="eastAsia"/>
          <w:b/>
          <w:kern w:val="2"/>
          <w:lang w:eastAsia="ja-JP"/>
        </w:rPr>
        <w:t>TTF-1 positive population</w:t>
      </w:r>
    </w:p>
    <w:tbl>
      <w:tblPr>
        <w:tblStyle w:val="TableGrid2"/>
        <w:tblW w:w="10652" w:type="dxa"/>
        <w:tblLayout w:type="fixed"/>
        <w:tblLook w:val="0000" w:firstRow="0" w:lastRow="0" w:firstColumn="0" w:lastColumn="0" w:noHBand="0" w:noVBand="0"/>
      </w:tblPr>
      <w:tblGrid>
        <w:gridCol w:w="5016"/>
        <w:gridCol w:w="1397"/>
        <w:gridCol w:w="1532"/>
        <w:gridCol w:w="1536"/>
        <w:gridCol w:w="1171"/>
      </w:tblGrid>
      <w:tr w:rsidR="00171607" w14:paraId="5315D483" w14:textId="77777777" w:rsidTr="00171607">
        <w:trPr>
          <w:trHeight w:val="67"/>
        </w:trPr>
        <w:tc>
          <w:tcPr>
            <w:tcW w:w="5016" w:type="dxa"/>
            <w:vMerge w:val="restart"/>
          </w:tcPr>
          <w:p w14:paraId="5FB70709" w14:textId="253BCD47" w:rsidR="00171607" w:rsidRPr="00785F4D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  <w:bookmarkStart w:id="0" w:name="_Hlk169865454"/>
            <w:r w:rsidRPr="00785F4D">
              <w:rPr>
                <w:rFonts w:cs="Times New Roman"/>
                <w:sz w:val="20"/>
              </w:rPr>
              <w:t>Characteristic</w:t>
            </w:r>
          </w:p>
        </w:tc>
        <w:tc>
          <w:tcPr>
            <w:tcW w:w="1397" w:type="dxa"/>
            <w:vMerge w:val="restart"/>
          </w:tcPr>
          <w:p w14:paraId="63C9196A" w14:textId="77777777" w:rsidR="00171607" w:rsidRPr="00785F4D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Total</w:t>
            </w:r>
          </w:p>
          <w:p w14:paraId="0B95CCB9" w14:textId="3722C776" w:rsidR="00171607" w:rsidRPr="00785F4D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n=</w:t>
            </w:r>
            <w:r>
              <w:rPr>
                <w:rFonts w:eastAsia="ＭＳ 明朝" w:cs="Times New Roman" w:hint="eastAsia"/>
                <w:sz w:val="20"/>
                <w:lang w:eastAsia="ja-JP"/>
              </w:rPr>
              <w:t>75</w:t>
            </w:r>
          </w:p>
        </w:tc>
        <w:tc>
          <w:tcPr>
            <w:tcW w:w="3068" w:type="dxa"/>
            <w:gridSpan w:val="2"/>
          </w:tcPr>
          <w:p w14:paraId="5E482589" w14:textId="6D34F628" w:rsidR="00171607" w:rsidRDefault="00171607" w:rsidP="00171607">
            <w:pPr>
              <w:spacing w:before="0" w:after="0"/>
              <w:jc w:val="center"/>
              <w:rPr>
                <w:rFonts w:cs="Times New Roman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Chemoimmunotherapy</w:t>
            </w:r>
          </w:p>
        </w:tc>
        <w:tc>
          <w:tcPr>
            <w:tcW w:w="1171" w:type="dxa"/>
            <w:vMerge w:val="restart"/>
          </w:tcPr>
          <w:p w14:paraId="10D4E9B1" w14:textId="69BB6C06" w:rsidR="00171607" w:rsidRPr="00785F4D" w:rsidRDefault="00171607" w:rsidP="00605CC0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785F4D">
              <w:rPr>
                <w:rFonts w:cs="Times New Roman"/>
                <w:i/>
                <w:color w:val="000000"/>
                <w:sz w:val="20"/>
              </w:rPr>
              <w:t>p</w:t>
            </w:r>
            <w:r w:rsidRPr="00785F4D">
              <w:rPr>
                <w:rFonts w:cs="Times New Roman"/>
                <w:color w:val="000000"/>
                <w:sz w:val="20"/>
              </w:rPr>
              <w:t>-value</w:t>
            </w:r>
          </w:p>
        </w:tc>
      </w:tr>
      <w:tr w:rsidR="00171607" w14:paraId="1B86865E" w14:textId="77777777" w:rsidTr="00E2090C">
        <w:trPr>
          <w:trHeight w:val="67"/>
        </w:trPr>
        <w:tc>
          <w:tcPr>
            <w:tcW w:w="5016" w:type="dxa"/>
            <w:vMerge/>
          </w:tcPr>
          <w:p w14:paraId="33CC2090" w14:textId="01975245" w:rsidR="00171607" w:rsidRPr="00785F4D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1397" w:type="dxa"/>
            <w:vMerge/>
          </w:tcPr>
          <w:p w14:paraId="4DC00E87" w14:textId="0FD46F93" w:rsidR="00171607" w:rsidRPr="00286606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</w:p>
        </w:tc>
        <w:tc>
          <w:tcPr>
            <w:tcW w:w="1532" w:type="dxa"/>
          </w:tcPr>
          <w:p w14:paraId="5BFA21F7" w14:textId="1CF47F7F" w:rsidR="00171607" w:rsidRPr="00171607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/>
                <w:sz w:val="20"/>
                <w:lang w:eastAsia="ja-JP"/>
              </w:rPr>
              <w:t>W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ith pemetrexed</w:t>
            </w:r>
          </w:p>
          <w:p w14:paraId="25F5E12A" w14:textId="1C186036" w:rsidR="00171607" w:rsidRPr="00CE673B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n=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1</w:t>
            </w:r>
          </w:p>
        </w:tc>
        <w:tc>
          <w:tcPr>
            <w:tcW w:w="1536" w:type="dxa"/>
          </w:tcPr>
          <w:p w14:paraId="3DCF68DC" w14:textId="7E624C0E" w:rsidR="00171607" w:rsidRPr="00171607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/>
                <w:sz w:val="20"/>
                <w:lang w:eastAsia="ja-JP"/>
              </w:rPr>
              <w:t>W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ithout pemetrexed</w:t>
            </w:r>
          </w:p>
          <w:p w14:paraId="7B5D59E2" w14:textId="35FFE6AD" w:rsidR="00171607" w:rsidRPr="00CE673B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n=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4</w:t>
            </w:r>
          </w:p>
        </w:tc>
        <w:tc>
          <w:tcPr>
            <w:tcW w:w="1171" w:type="dxa"/>
            <w:vMerge/>
          </w:tcPr>
          <w:p w14:paraId="474E224C" w14:textId="7425D077" w:rsidR="00171607" w:rsidRPr="00785F4D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</w:p>
        </w:tc>
      </w:tr>
      <w:tr w:rsidR="00171607" w:rsidRPr="00CE673B" w14:paraId="669C0D86" w14:textId="77777777" w:rsidTr="00E2090C">
        <w:trPr>
          <w:trHeight w:val="547"/>
        </w:trPr>
        <w:tc>
          <w:tcPr>
            <w:tcW w:w="5016" w:type="dxa"/>
          </w:tcPr>
          <w:p w14:paraId="12DD85F0" w14:textId="77777777" w:rsidR="00540958" w:rsidRPr="00785F4D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bookmarkStart w:id="1" w:name="_Hlk169713828"/>
            <w:r w:rsidRPr="00785F4D">
              <w:rPr>
                <w:rFonts w:cs="Times New Roman"/>
                <w:color w:val="000000"/>
                <w:sz w:val="20"/>
              </w:rPr>
              <w:t>Age, y</w:t>
            </w:r>
          </w:p>
          <w:p w14:paraId="57680E18" w14:textId="77777777" w:rsidR="00540958" w:rsidRPr="00785F4D" w:rsidRDefault="00540958" w:rsidP="00605CC0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785F4D">
              <w:rPr>
                <w:rFonts w:cs="Times New Roman"/>
                <w:color w:val="000000"/>
                <w:sz w:val="20"/>
              </w:rPr>
              <w:t>Median (range)</w:t>
            </w:r>
          </w:p>
        </w:tc>
        <w:tc>
          <w:tcPr>
            <w:tcW w:w="1397" w:type="dxa"/>
            <w:shd w:val="clear" w:color="auto" w:fill="auto"/>
          </w:tcPr>
          <w:p w14:paraId="4DF19A9D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48C56874" w14:textId="18C68478" w:rsidR="00540958" w:rsidRPr="00171607" w:rsidRDefault="00C24746" w:rsidP="00605CC0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8</w:t>
            </w:r>
            <w:r w:rsidR="00540958" w:rsidRPr="00C24746">
              <w:rPr>
                <w:rFonts w:cs="Times New Roman"/>
                <w:color w:val="000000"/>
                <w:sz w:val="20"/>
              </w:rPr>
              <w:t xml:space="preserve"> [</w:t>
            </w:r>
            <w:r w:rsidR="00286606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C24746">
              <w:rPr>
                <w:rFonts w:cs="Times New Roman"/>
                <w:color w:val="000000"/>
                <w:sz w:val="20"/>
              </w:rPr>
              <w:t>–</w:t>
            </w: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6</w:t>
            </w:r>
            <w:r w:rsidR="00540958" w:rsidRPr="00C24746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532" w:type="dxa"/>
            <w:shd w:val="clear" w:color="auto" w:fill="auto"/>
          </w:tcPr>
          <w:p w14:paraId="584507CD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B491F42" w14:textId="208C3FF8" w:rsidR="00540958" w:rsidRPr="00171607" w:rsidRDefault="008448E1" w:rsidP="00605CC0">
            <w:pPr>
              <w:spacing w:before="0" w:after="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[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0-86</w:t>
            </w:r>
            <w:r w:rsidR="00540958" w:rsidRPr="00171607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536" w:type="dxa"/>
            <w:shd w:val="clear" w:color="auto" w:fill="auto"/>
          </w:tcPr>
          <w:p w14:paraId="6F41145F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EB761D8" w14:textId="2FE65C8C" w:rsidR="00540958" w:rsidRPr="00171607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CE673B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[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6</w:t>
            </w:r>
            <w:r w:rsidR="00540958" w:rsidRPr="00171607">
              <w:rPr>
                <w:rFonts w:cs="Times New Roman"/>
                <w:color w:val="000000"/>
                <w:sz w:val="20"/>
              </w:rPr>
              <w:t>–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7</w:t>
            </w:r>
            <w:r w:rsidR="00540958" w:rsidRPr="00171607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171" w:type="dxa"/>
            <w:shd w:val="clear" w:color="auto" w:fill="auto"/>
          </w:tcPr>
          <w:p w14:paraId="4C317382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0292C7A" w14:textId="4086D70F" w:rsidR="00540958" w:rsidRPr="00171607" w:rsidRDefault="00540958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171607">
              <w:rPr>
                <w:rFonts w:cs="Times New Roman"/>
                <w:color w:val="000000"/>
                <w:sz w:val="20"/>
              </w:rPr>
              <w:t>0.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8</w:t>
            </w:r>
          </w:p>
        </w:tc>
      </w:tr>
      <w:tr w:rsidR="00171607" w:rsidRPr="00CE673B" w14:paraId="10E2E8D6" w14:textId="77777777" w:rsidTr="00E2090C">
        <w:trPr>
          <w:trHeight w:val="734"/>
        </w:trPr>
        <w:tc>
          <w:tcPr>
            <w:tcW w:w="5016" w:type="dxa"/>
          </w:tcPr>
          <w:p w14:paraId="0BBFB948" w14:textId="77777777" w:rsidR="00540958" w:rsidRPr="00C24746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>Gender</w:t>
            </w:r>
          </w:p>
          <w:p w14:paraId="5533AC56" w14:textId="77777777" w:rsidR="00540958" w:rsidRPr="00C24746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 xml:space="preserve">  Male</w:t>
            </w:r>
          </w:p>
          <w:p w14:paraId="3A674D63" w14:textId="77777777" w:rsidR="00540958" w:rsidRPr="00C24746" w:rsidRDefault="00540958" w:rsidP="00605CC0">
            <w:pPr>
              <w:spacing w:before="0" w:after="0"/>
              <w:ind w:firstLine="100"/>
              <w:rPr>
                <w:rFonts w:cs="Times New Roman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>Female</w:t>
            </w:r>
          </w:p>
        </w:tc>
        <w:tc>
          <w:tcPr>
            <w:tcW w:w="1397" w:type="dxa"/>
          </w:tcPr>
          <w:p w14:paraId="2810A941" w14:textId="77777777" w:rsidR="00540958" w:rsidRPr="00C24746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239F7BC" w14:textId="15CF24A1" w:rsidR="00540958" w:rsidRPr="00C24746" w:rsidRDefault="00C24746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4</w:t>
            </w:r>
            <w:r w:rsidR="00540958" w:rsidRPr="00C24746">
              <w:rPr>
                <w:rFonts w:cs="Times New Roman"/>
                <w:color w:val="000000"/>
                <w:sz w:val="20"/>
              </w:rPr>
              <w:t xml:space="preserve"> (7</w:t>
            </w: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176150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C24746">
              <w:rPr>
                <w:rFonts w:cs="Times New Roman"/>
                <w:color w:val="000000"/>
                <w:sz w:val="20"/>
              </w:rPr>
              <w:t>)</w:t>
            </w:r>
          </w:p>
          <w:p w14:paraId="24E1A7F6" w14:textId="582CFFA0" w:rsidR="00540958" w:rsidRPr="00C24746" w:rsidRDefault="00C24746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1</w:t>
            </w:r>
            <w:r w:rsidR="00540958" w:rsidRPr="00C24746">
              <w:rPr>
                <w:rFonts w:cs="Times New Roman"/>
                <w:color w:val="000000"/>
                <w:sz w:val="20"/>
              </w:rPr>
              <w:t xml:space="preserve"> (2</w:t>
            </w:r>
            <w:r w:rsidR="00176150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C24746">
              <w:rPr>
                <w:rFonts w:cs="Times New Roman"/>
                <w:color w:val="000000"/>
                <w:sz w:val="20"/>
              </w:rPr>
              <w:t>.</w:t>
            </w: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C24746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7FF558D6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25E0D18" w14:textId="569D15B7" w:rsidR="00540958" w:rsidRPr="00171607" w:rsidRDefault="00171607" w:rsidP="00605CC0">
            <w:pPr>
              <w:spacing w:before="0" w:after="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8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74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6D29153A" w14:textId="32E57D73" w:rsidR="00540958" w:rsidRPr="00171607" w:rsidRDefault="00171607" w:rsidP="00171607">
            <w:pPr>
              <w:spacing w:before="0" w:after="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3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="00CE673B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5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6" w:type="dxa"/>
          </w:tcPr>
          <w:p w14:paraId="5C204529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D0A26CF" w14:textId="6B235085" w:rsidR="00540958" w:rsidRPr="00171607" w:rsidRDefault="00CE673B" w:rsidP="00605CC0">
            <w:pPr>
              <w:spacing w:before="0" w:after="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697FC922" w14:textId="775CFAEC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="00CE673B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665419CE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36EE8B9" w14:textId="77189684" w:rsidR="00540958" w:rsidRPr="00171607" w:rsidRDefault="00171607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8</w:t>
            </w:r>
          </w:p>
        </w:tc>
      </w:tr>
      <w:tr w:rsidR="00171607" w14:paraId="27256226" w14:textId="77777777" w:rsidTr="00E2090C">
        <w:trPr>
          <w:trHeight w:val="56"/>
        </w:trPr>
        <w:tc>
          <w:tcPr>
            <w:tcW w:w="5016" w:type="dxa"/>
          </w:tcPr>
          <w:p w14:paraId="6C0B153C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ECOG-PS</w:t>
            </w:r>
          </w:p>
          <w:p w14:paraId="003A812F" w14:textId="77777777" w:rsidR="00540958" w:rsidRPr="002C693C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0-1</w:t>
            </w:r>
          </w:p>
          <w:p w14:paraId="5F7A8838" w14:textId="77777777" w:rsidR="00540958" w:rsidRPr="002C693C" w:rsidRDefault="00540958" w:rsidP="00605CC0">
            <w:pPr>
              <w:spacing w:before="0" w:after="0"/>
              <w:ind w:firstLine="301"/>
              <w:rPr>
                <w:rFonts w:cs="Times New Roman"/>
                <w:b/>
                <w:color w:val="404040"/>
                <w:sz w:val="20"/>
              </w:rPr>
            </w:pPr>
            <w:r w:rsidRPr="002C693C">
              <w:rPr>
                <w:rFonts w:cs="Times New Roman"/>
                <w:b/>
                <w:color w:val="404040"/>
                <w:sz w:val="20"/>
              </w:rPr>
              <w:t xml:space="preserve">≥ </w:t>
            </w:r>
            <w:r w:rsidRPr="002C693C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397" w:type="dxa"/>
          </w:tcPr>
          <w:p w14:paraId="7AC8A342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E2C1E2C" w14:textId="2BA1E2FC" w:rsidR="00540958" w:rsidRPr="002C693C" w:rsidRDefault="00C24746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1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4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7D8E8048" w14:textId="7E3367BB" w:rsidR="00540958" w:rsidRPr="002C693C" w:rsidRDefault="00C24746" w:rsidP="00C24746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5EDC4590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3658572" w14:textId="6356C26F" w:rsidR="00540958" w:rsidRPr="00171607" w:rsidRDefault="00171607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8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4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28BD41FA" w14:textId="4E8D3380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6" w:type="dxa"/>
          </w:tcPr>
          <w:p w14:paraId="7F98EC4F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8AE8065" w14:textId="7B83DDB9" w:rsidR="00540958" w:rsidRPr="00171607" w:rsidRDefault="00171607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3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5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49807988" w14:textId="1C176543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60C34440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E1E3007" w14:textId="7E2DE472" w:rsidR="00540958" w:rsidRPr="00171607" w:rsidRDefault="00171607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0</w:t>
            </w:r>
          </w:p>
        </w:tc>
      </w:tr>
      <w:tr w:rsidR="00171607" w14:paraId="03DBE627" w14:textId="77777777" w:rsidTr="00E2090C">
        <w:trPr>
          <w:trHeight w:val="997"/>
        </w:trPr>
        <w:tc>
          <w:tcPr>
            <w:tcW w:w="5016" w:type="dxa"/>
          </w:tcPr>
          <w:p w14:paraId="60330AF8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Stage</w:t>
            </w:r>
          </w:p>
          <w:p w14:paraId="2138AAA8" w14:textId="77777777" w:rsidR="00540958" w:rsidRPr="002C693C" w:rsidRDefault="00540958" w:rsidP="00605CC0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IVA</w:t>
            </w:r>
          </w:p>
          <w:p w14:paraId="15F7AB5A" w14:textId="77777777" w:rsidR="00540958" w:rsidRPr="002C693C" w:rsidRDefault="00540958" w:rsidP="00605CC0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IVB</w:t>
            </w:r>
          </w:p>
          <w:p w14:paraId="597557A3" w14:textId="77777777" w:rsidR="00540958" w:rsidRPr="002C693C" w:rsidRDefault="00540958" w:rsidP="00605CC0">
            <w:pPr>
              <w:spacing w:before="0" w:after="0"/>
              <w:ind w:left="105" w:firstLine="2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Postoperative recurrence</w:t>
            </w:r>
          </w:p>
        </w:tc>
        <w:tc>
          <w:tcPr>
            <w:tcW w:w="1397" w:type="dxa"/>
          </w:tcPr>
          <w:p w14:paraId="05AFEE0C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94BF011" w14:textId="56475C9E" w:rsidR="00540958" w:rsidRPr="002C693C" w:rsidRDefault="00286606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2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01458E60" w14:textId="763EF6F7" w:rsidR="00540958" w:rsidRPr="002C693C" w:rsidRDefault="002C693C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7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2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6473B650" w14:textId="39FFA20B" w:rsidR="00540958" w:rsidRPr="002C693C" w:rsidRDefault="002C693C" w:rsidP="002C693C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1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1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4626192B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EA06076" w14:textId="7849A8C1" w:rsidR="00540958" w:rsidRPr="00171607" w:rsidRDefault="00171607" w:rsidP="00171607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3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="00163AE6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29A1608A" w14:textId="2CDA1B0F" w:rsidR="00540958" w:rsidRPr="00171607" w:rsidRDefault="00171607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2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2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2F016786" w14:textId="14DDAC10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1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6" w:type="dxa"/>
          </w:tcPr>
          <w:p w14:paraId="63ED4DE7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1D28909" w14:textId="69ACCDA6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6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24DFEA40" w14:textId="4479EF90" w:rsidR="00540958" w:rsidRPr="00171607" w:rsidRDefault="00171607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5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2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="00163AE6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  <w:p w14:paraId="3D2A53C5" w14:textId="123AAAAE" w:rsidR="00540958" w:rsidRPr="00171607" w:rsidRDefault="00171607" w:rsidP="00CE673B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171607">
              <w:rPr>
                <w:rFonts w:cs="Times New Roman"/>
                <w:color w:val="000000"/>
                <w:sz w:val="20"/>
              </w:rPr>
              <w:t xml:space="preserve"> (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0</w:t>
            </w:r>
            <w:r w:rsidR="00540958" w:rsidRPr="00171607">
              <w:rPr>
                <w:rFonts w:cs="Times New Roman"/>
                <w:color w:val="000000"/>
                <w:sz w:val="20"/>
              </w:rPr>
              <w:t>.</w:t>
            </w:r>
            <w:r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540958" w:rsidRPr="0017160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1BDC8117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550FEA2" w14:textId="23BB91C4" w:rsidR="00540958" w:rsidRPr="00171607" w:rsidRDefault="00540958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171607">
              <w:rPr>
                <w:rFonts w:cs="Times New Roman"/>
                <w:color w:val="000000"/>
                <w:sz w:val="20"/>
              </w:rPr>
              <w:t>0.</w:t>
            </w:r>
            <w:r w:rsidR="00171607" w:rsidRPr="00171607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9</w:t>
            </w:r>
          </w:p>
          <w:p w14:paraId="3F457E4B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80ADD62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</w:tr>
      <w:tr w:rsidR="00171607" w14:paraId="239812C1" w14:textId="77777777" w:rsidTr="00E2090C">
        <w:trPr>
          <w:trHeight w:val="789"/>
        </w:trPr>
        <w:tc>
          <w:tcPr>
            <w:tcW w:w="5016" w:type="dxa"/>
          </w:tcPr>
          <w:p w14:paraId="261908B6" w14:textId="77777777" w:rsidR="00540958" w:rsidRPr="00785F4D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Histology</w:t>
            </w:r>
          </w:p>
          <w:p w14:paraId="296FFDD8" w14:textId="77777777" w:rsidR="00540958" w:rsidRPr="00785F4D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color w:val="000000"/>
                <w:sz w:val="20"/>
              </w:rPr>
              <w:t xml:space="preserve">  Adeno</w:t>
            </w:r>
          </w:p>
          <w:p w14:paraId="70153B19" w14:textId="77777777" w:rsidR="00540958" w:rsidRDefault="00540958" w:rsidP="00605CC0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Others</w:t>
            </w:r>
          </w:p>
          <w:p w14:paraId="79892DC2" w14:textId="3C451A16" w:rsidR="009415B3" w:rsidRPr="00FF5EB7" w:rsidRDefault="009415B3" w:rsidP="0088689A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r w:rsidRPr="00FF5EB7">
              <w:rPr>
                <w:rFonts w:cs="Times New Roman"/>
                <w:color w:val="000000"/>
                <w:sz w:val="20"/>
              </w:rPr>
              <w:t>LCNEC</w:t>
            </w:r>
          </w:p>
          <w:p w14:paraId="7B3FE407" w14:textId="4206937C" w:rsidR="009415B3" w:rsidRPr="00FF5EB7" w:rsidRDefault="009415B3" w:rsidP="0088689A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r w:rsidRPr="00FF5EB7">
              <w:rPr>
                <w:rFonts w:cs="Times New Roman"/>
                <w:color w:val="000000"/>
                <w:sz w:val="20"/>
              </w:rPr>
              <w:t>Pleomorphic carcinoma</w:t>
            </w:r>
          </w:p>
          <w:p w14:paraId="5D1BD97A" w14:textId="1154DF8E" w:rsidR="009415B3" w:rsidRPr="00FF5EB7" w:rsidRDefault="009415B3" w:rsidP="0088689A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proofErr w:type="spellStart"/>
            <w:r w:rsidRPr="00FF5EB7">
              <w:rPr>
                <w:rFonts w:cs="Times New Roman"/>
                <w:color w:val="000000"/>
                <w:sz w:val="20"/>
              </w:rPr>
              <w:t>Sarcomatoid</w:t>
            </w:r>
            <w:proofErr w:type="spellEnd"/>
            <w:r w:rsidRPr="00FF5EB7">
              <w:rPr>
                <w:rFonts w:cs="Times New Roman"/>
                <w:color w:val="000000"/>
                <w:sz w:val="20"/>
              </w:rPr>
              <w:t xml:space="preserve"> carcinoma</w:t>
            </w:r>
          </w:p>
          <w:p w14:paraId="486A0522" w14:textId="00110675" w:rsidR="009415B3" w:rsidRPr="009415B3" w:rsidRDefault="009415B3" w:rsidP="0088689A">
            <w:pPr>
              <w:spacing w:before="0" w:after="0"/>
              <w:ind w:firstLineChars="100" w:firstLine="200"/>
              <w:rPr>
                <w:rFonts w:eastAsiaTheme="minorEastAsia" w:cs="Times New Roman"/>
                <w:sz w:val="20"/>
                <w:lang w:eastAsia="ja-JP"/>
              </w:rPr>
            </w:pPr>
            <w:r w:rsidRPr="00FF5EB7">
              <w:rPr>
                <w:rFonts w:cs="Times New Roman"/>
                <w:color w:val="000000"/>
                <w:sz w:val="20"/>
              </w:rPr>
              <w:t>NOS</w:t>
            </w:r>
          </w:p>
        </w:tc>
        <w:tc>
          <w:tcPr>
            <w:tcW w:w="1397" w:type="dxa"/>
          </w:tcPr>
          <w:p w14:paraId="2653D600" w14:textId="77777777" w:rsidR="00540958" w:rsidRPr="00AB46D5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9458002" w14:textId="208A2CE5" w:rsidR="00540958" w:rsidRPr="00AB46D5" w:rsidRDefault="00062D7A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8</w:t>
            </w:r>
            <w:r w:rsidR="00540958" w:rsidRPr="00AB46D5">
              <w:rPr>
                <w:rFonts w:cs="Times New Roman"/>
                <w:color w:val="000000"/>
                <w:sz w:val="20"/>
              </w:rPr>
              <w:t xml:space="preserve"> (</w:t>
            </w:r>
            <w:r w:rsidR="00627E18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0</w:t>
            </w:r>
            <w:r w:rsidR="00540958" w:rsidRPr="00AB46D5">
              <w:rPr>
                <w:rFonts w:cs="Times New Roman"/>
                <w:color w:val="000000"/>
                <w:sz w:val="20"/>
              </w:rPr>
              <w:t>.</w:t>
            </w:r>
            <w:r w:rsidR="00627E18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AB46D5">
              <w:rPr>
                <w:rFonts w:cs="Times New Roman"/>
                <w:color w:val="000000"/>
                <w:sz w:val="20"/>
              </w:rPr>
              <w:t>)</w:t>
            </w:r>
          </w:p>
          <w:p w14:paraId="353C7374" w14:textId="6414AC7A" w:rsidR="00540958" w:rsidRPr="00AB46D5" w:rsidRDefault="00062D7A" w:rsidP="00062D7A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AB46D5">
              <w:rPr>
                <w:rFonts w:cs="Times New Roman"/>
                <w:color w:val="000000"/>
                <w:sz w:val="20"/>
              </w:rPr>
              <w:t xml:space="preserve"> (</w:t>
            </w:r>
            <w:r w:rsidR="00627E18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="00540958" w:rsidRPr="00AB46D5">
              <w:rPr>
                <w:rFonts w:cs="Times New Roman"/>
                <w:color w:val="000000"/>
                <w:sz w:val="20"/>
              </w:rPr>
              <w:t>.</w:t>
            </w:r>
            <w:r w:rsidR="00627E18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AB46D5">
              <w:rPr>
                <w:rFonts w:cs="Times New Roman"/>
                <w:color w:val="000000"/>
                <w:sz w:val="20"/>
              </w:rPr>
              <w:t>)</w:t>
            </w:r>
          </w:p>
          <w:p w14:paraId="03058CAF" w14:textId="148EE7FE" w:rsidR="009E6CDE" w:rsidRPr="00AB46D5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</w:t>
            </w:r>
            <w:r w:rsidR="00C2782D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(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)</w:t>
            </w:r>
          </w:p>
          <w:p w14:paraId="70F6393B" w14:textId="435E2964" w:rsidR="009E6CDE" w:rsidRPr="00AB46D5" w:rsidRDefault="00627E18" w:rsidP="00C2782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9E6CDE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(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)</w:t>
            </w:r>
          </w:p>
          <w:p w14:paraId="62B46464" w14:textId="01201DDA" w:rsidR="009E6CDE" w:rsidRPr="00AB46D5" w:rsidRDefault="009E6CDE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</w:t>
            </w:r>
            <w:r w:rsidR="00C2782D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</w:p>
          <w:p w14:paraId="7A4CCDE6" w14:textId="1149FB63" w:rsidR="009E6CDE" w:rsidRPr="00AB46D5" w:rsidRDefault="00627E18" w:rsidP="00627E18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(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="00AB46D5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3F54C6"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532" w:type="dxa"/>
          </w:tcPr>
          <w:p w14:paraId="6F83F673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34928A65" w14:textId="37EB7FE6" w:rsidR="00540958" w:rsidRPr="00062D7A" w:rsidRDefault="00062D7A" w:rsidP="00605CC0">
            <w:pPr>
              <w:spacing w:before="0" w:after="0"/>
              <w:rPr>
                <w:rFonts w:cs="Times New Roman"/>
                <w:sz w:val="20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8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4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  <w:p w14:paraId="0290D30C" w14:textId="18B5B350" w:rsidR="00540958" w:rsidRPr="00062D7A" w:rsidRDefault="00062D7A" w:rsidP="00FF5EB7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  <w:p w14:paraId="7223D8C9" w14:textId="2BC0B6D1" w:rsidR="009415B3" w:rsidRPr="00AB46D5" w:rsidRDefault="00AB46D5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1 (1.9)</w:t>
            </w:r>
          </w:p>
          <w:p w14:paraId="64408C1F" w14:textId="1C2F07EA" w:rsidR="009415B3" w:rsidRPr="00AB46D5" w:rsidRDefault="00AB46D5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 xml:space="preserve"> (</w:t>
            </w: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.</w:t>
            </w: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9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)</w:t>
            </w:r>
          </w:p>
          <w:p w14:paraId="1B4C6E96" w14:textId="30E2A9EA" w:rsidR="009415B3" w:rsidRPr="00AB46D5" w:rsidRDefault="00C2782D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74D41ED4" w14:textId="0E4568D0" w:rsidR="009415B3" w:rsidRPr="00171607" w:rsidRDefault="00AB46D5" w:rsidP="00C2782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highlight w:val="yellow"/>
                <w:lang w:eastAsia="ja-JP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 xml:space="preserve"> (</w:t>
            </w: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.</w:t>
            </w:r>
            <w:r w:rsidR="00C2782D" w:rsidRPr="00AB46D5">
              <w:rPr>
                <w:rFonts w:eastAsiaTheme="minorEastAsia" w:cs="Times New Roman" w:hint="eastAsia"/>
                <w:sz w:val="20"/>
                <w:lang w:eastAsia="ja-JP"/>
              </w:rPr>
              <w:t>9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)</w:t>
            </w:r>
          </w:p>
        </w:tc>
        <w:tc>
          <w:tcPr>
            <w:tcW w:w="1536" w:type="dxa"/>
          </w:tcPr>
          <w:p w14:paraId="08AF9891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537C955E" w14:textId="66DE84B0" w:rsidR="00540958" w:rsidRPr="00062D7A" w:rsidRDefault="00062D7A" w:rsidP="00605CC0">
            <w:pPr>
              <w:spacing w:before="0" w:after="0"/>
              <w:rPr>
                <w:rFonts w:cs="Times New Roman"/>
                <w:sz w:val="20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0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3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  <w:p w14:paraId="4C6A4B05" w14:textId="6B808730" w:rsidR="00540958" w:rsidRPr="00AB46D5" w:rsidRDefault="00062D7A" w:rsidP="00FF5EB7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6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AB46D5">
              <w:rPr>
                <w:rFonts w:cs="Times New Roman"/>
                <w:color w:val="000000"/>
                <w:sz w:val="20"/>
              </w:rPr>
              <w:t>)</w:t>
            </w:r>
          </w:p>
          <w:p w14:paraId="617DF841" w14:textId="7FE430F1" w:rsidR="009415B3" w:rsidRPr="00AB46D5" w:rsidRDefault="00AB46D5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</w:p>
          <w:p w14:paraId="38A9BA18" w14:textId="69FBB4B5" w:rsidR="009415B3" w:rsidRPr="00AB46D5" w:rsidRDefault="00AB46D5" w:rsidP="009415B3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17C854C3" w14:textId="77777777" w:rsidR="00C2782D" w:rsidRPr="00AB46D5" w:rsidRDefault="009415B3" w:rsidP="00C2782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B46D5">
              <w:rPr>
                <w:rFonts w:eastAsiaTheme="minorEastAsia" w:cs="Times New Roman" w:hint="eastAsia"/>
                <w:sz w:val="20"/>
              </w:rPr>
              <w:t>0</w:t>
            </w:r>
          </w:p>
          <w:p w14:paraId="6D7B14CE" w14:textId="7F289971" w:rsidR="009415B3" w:rsidRPr="00171607" w:rsidRDefault="00AB46D5" w:rsidP="00C2782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highlight w:val="yellow"/>
              </w:rPr>
            </w:pP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4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 xml:space="preserve"> (</w:t>
            </w:r>
            <w:r w:rsidR="00C2782D" w:rsidRPr="00AB46D5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6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.</w:t>
            </w:r>
            <w:r w:rsidRPr="00AB46D5">
              <w:rPr>
                <w:rFonts w:eastAsiaTheme="minorEastAsia" w:cs="Times New Roman" w:hint="eastAsia"/>
                <w:sz w:val="20"/>
                <w:lang w:eastAsia="ja-JP"/>
              </w:rPr>
              <w:t>7</w:t>
            </w:r>
            <w:r w:rsidR="009415B3" w:rsidRPr="00AB46D5">
              <w:rPr>
                <w:rFonts w:eastAsiaTheme="minorEastAsia" w:cs="Times New Roman" w:hint="eastAsia"/>
                <w:sz w:val="20"/>
              </w:rPr>
              <w:t>)</w:t>
            </w:r>
          </w:p>
        </w:tc>
        <w:tc>
          <w:tcPr>
            <w:tcW w:w="1171" w:type="dxa"/>
          </w:tcPr>
          <w:p w14:paraId="25DA24FD" w14:textId="77777777" w:rsidR="00540958" w:rsidRPr="00171607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3CC9C505" w14:textId="18802F18" w:rsidR="00540958" w:rsidRPr="00171607" w:rsidRDefault="00062D7A" w:rsidP="00605CC0">
            <w:pPr>
              <w:spacing w:before="0" w:after="0"/>
              <w:rPr>
                <w:rFonts w:eastAsiaTheme="minorEastAsia" w:cs="Times New Roman"/>
                <w:sz w:val="20"/>
                <w:highlight w:val="yellow"/>
                <w:lang w:eastAsia="ja-JP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FF5EB7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FF5EB7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</w:p>
        </w:tc>
      </w:tr>
      <w:tr w:rsidR="00171607" w14:paraId="72C44161" w14:textId="77777777" w:rsidTr="00E2090C">
        <w:trPr>
          <w:trHeight w:val="365"/>
        </w:trPr>
        <w:tc>
          <w:tcPr>
            <w:tcW w:w="5016" w:type="dxa"/>
          </w:tcPr>
          <w:p w14:paraId="1C1449F6" w14:textId="77777777" w:rsidR="00540958" w:rsidRPr="00286606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86606">
              <w:rPr>
                <w:rFonts w:cs="Times New Roman"/>
                <w:color w:val="000000"/>
                <w:sz w:val="20"/>
              </w:rPr>
              <w:t>Liver metastasis</w:t>
            </w:r>
          </w:p>
        </w:tc>
        <w:tc>
          <w:tcPr>
            <w:tcW w:w="1397" w:type="dxa"/>
          </w:tcPr>
          <w:p w14:paraId="51661FA8" w14:textId="465D23CE" w:rsidR="00540958" w:rsidRPr="00171607" w:rsidRDefault="002C693C" w:rsidP="002C693C">
            <w:pPr>
              <w:spacing w:before="0" w:after="0"/>
              <w:rPr>
                <w:rFonts w:cs="Times New Roman"/>
                <w:sz w:val="20"/>
                <w:highlight w:val="yellow"/>
              </w:rPr>
            </w:pP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15</w:t>
            </w:r>
            <w:r w:rsidR="00286606" w:rsidRPr="002C693C">
              <w:rPr>
                <w:rFonts w:eastAsiaTheme="minorEastAsia" w:cs="Times New Roman" w:hint="eastAsia"/>
                <w:sz w:val="20"/>
                <w:lang w:eastAsia="ja-JP"/>
              </w:rPr>
              <w:t xml:space="preserve"> </w:t>
            </w:r>
            <w:r w:rsidR="00540958" w:rsidRPr="002C693C">
              <w:rPr>
                <w:rFonts w:cs="Times New Roman"/>
                <w:sz w:val="20"/>
              </w:rPr>
              <w:t>(</w:t>
            </w: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20</w:t>
            </w:r>
            <w:r w:rsidR="00540958" w:rsidRPr="002C693C">
              <w:rPr>
                <w:rFonts w:cs="Times New Roman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540958" w:rsidRPr="002C693C">
              <w:rPr>
                <w:rFonts w:cs="Times New Roman"/>
                <w:sz w:val="20"/>
              </w:rPr>
              <w:t>)</w:t>
            </w:r>
          </w:p>
        </w:tc>
        <w:tc>
          <w:tcPr>
            <w:tcW w:w="1532" w:type="dxa"/>
          </w:tcPr>
          <w:p w14:paraId="55D96033" w14:textId="39D56096" w:rsidR="00540958" w:rsidRPr="007F0754" w:rsidRDefault="007F0754" w:rsidP="00C2782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9</w:t>
            </w:r>
            <w:r w:rsidR="00540958" w:rsidRPr="007F0754">
              <w:rPr>
                <w:rFonts w:cs="Times New Roman"/>
                <w:sz w:val="20"/>
              </w:rPr>
              <w:t xml:space="preserve"> (1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7</w:t>
            </w:r>
            <w:r w:rsidR="00540958" w:rsidRPr="007F0754">
              <w:rPr>
                <w:rFonts w:cs="Times New Roman"/>
                <w:sz w:val="20"/>
              </w:rPr>
              <w:t>.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6</w:t>
            </w:r>
            <w:r w:rsidR="00540958" w:rsidRPr="007F0754">
              <w:rPr>
                <w:rFonts w:cs="Times New Roman"/>
                <w:sz w:val="20"/>
              </w:rPr>
              <w:t>)</w:t>
            </w:r>
          </w:p>
        </w:tc>
        <w:tc>
          <w:tcPr>
            <w:tcW w:w="1536" w:type="dxa"/>
          </w:tcPr>
          <w:p w14:paraId="0F4C5B26" w14:textId="6E3224A3" w:rsidR="00540958" w:rsidRPr="007F0754" w:rsidRDefault="007F0754" w:rsidP="00C2782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6</w:t>
            </w:r>
            <w:r w:rsidR="00540958" w:rsidRPr="007F0754">
              <w:rPr>
                <w:rFonts w:cs="Times New Roman"/>
                <w:sz w:val="20"/>
              </w:rPr>
              <w:t xml:space="preserve"> (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25</w:t>
            </w:r>
            <w:r w:rsidR="00540958" w:rsidRPr="007F0754">
              <w:rPr>
                <w:rFonts w:cs="Times New Roman"/>
                <w:sz w:val="20"/>
              </w:rPr>
              <w:t>.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540958" w:rsidRPr="007F0754">
              <w:rPr>
                <w:rFonts w:cs="Times New Roman"/>
                <w:sz w:val="20"/>
              </w:rPr>
              <w:t>)</w:t>
            </w:r>
          </w:p>
        </w:tc>
        <w:tc>
          <w:tcPr>
            <w:tcW w:w="1171" w:type="dxa"/>
          </w:tcPr>
          <w:p w14:paraId="7F517361" w14:textId="518A7D7A" w:rsidR="00540958" w:rsidRPr="007F0754" w:rsidRDefault="00540958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F0754">
              <w:rPr>
                <w:rFonts w:cs="Times New Roman"/>
                <w:sz w:val="20"/>
              </w:rPr>
              <w:t>0.</w:t>
            </w:r>
            <w:r w:rsidR="007F0754" w:rsidRPr="007F0754">
              <w:rPr>
                <w:rFonts w:eastAsiaTheme="minorEastAsia" w:cs="Times New Roman" w:hint="eastAsia"/>
                <w:sz w:val="20"/>
                <w:lang w:eastAsia="ja-JP"/>
              </w:rPr>
              <w:t>5</w:t>
            </w:r>
            <w:r w:rsidR="00062D7A">
              <w:rPr>
                <w:rFonts w:eastAsiaTheme="minorEastAsia" w:cs="Times New Roman" w:hint="eastAsia"/>
                <w:sz w:val="20"/>
                <w:lang w:eastAsia="ja-JP"/>
              </w:rPr>
              <w:t>4</w:t>
            </w:r>
          </w:p>
        </w:tc>
      </w:tr>
      <w:tr w:rsidR="00171607" w14:paraId="307E81B2" w14:textId="77777777" w:rsidTr="00E2090C">
        <w:trPr>
          <w:trHeight w:val="399"/>
        </w:trPr>
        <w:tc>
          <w:tcPr>
            <w:tcW w:w="5016" w:type="dxa"/>
          </w:tcPr>
          <w:p w14:paraId="6E0D0ADD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Brain metastasis</w:t>
            </w:r>
          </w:p>
        </w:tc>
        <w:tc>
          <w:tcPr>
            <w:tcW w:w="1397" w:type="dxa"/>
          </w:tcPr>
          <w:p w14:paraId="0566BE65" w14:textId="05102C89" w:rsidR="00540958" w:rsidRPr="002C693C" w:rsidRDefault="002C693C" w:rsidP="002C693C">
            <w:pPr>
              <w:spacing w:before="0" w:after="0"/>
              <w:rPr>
                <w:rFonts w:cs="Times New Roman"/>
                <w:sz w:val="20"/>
              </w:rPr>
            </w:pP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18</w:t>
            </w:r>
            <w:r w:rsidR="00540958" w:rsidRPr="002C693C">
              <w:rPr>
                <w:rFonts w:cs="Times New Roman"/>
                <w:sz w:val="20"/>
              </w:rPr>
              <w:t xml:space="preserve"> (</w:t>
            </w: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24</w:t>
            </w:r>
            <w:r w:rsidR="00540958" w:rsidRPr="002C693C">
              <w:rPr>
                <w:rFonts w:cs="Times New Roman"/>
                <w:sz w:val="20"/>
              </w:rPr>
              <w:t>.</w:t>
            </w:r>
            <w:r w:rsidRPr="002C693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540958" w:rsidRPr="002C693C">
              <w:rPr>
                <w:rFonts w:cs="Times New Roman"/>
                <w:sz w:val="20"/>
              </w:rPr>
              <w:t>)</w:t>
            </w:r>
          </w:p>
        </w:tc>
        <w:tc>
          <w:tcPr>
            <w:tcW w:w="1532" w:type="dxa"/>
          </w:tcPr>
          <w:p w14:paraId="51A2D0C7" w14:textId="47A83C20" w:rsidR="00540958" w:rsidRPr="007F0754" w:rsidRDefault="00171607" w:rsidP="00171607">
            <w:pPr>
              <w:spacing w:before="0" w:after="0"/>
              <w:rPr>
                <w:rFonts w:cs="Times New Roman"/>
                <w:sz w:val="20"/>
              </w:rPr>
            </w:pP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10</w:t>
            </w:r>
            <w:r w:rsidR="00540958" w:rsidRPr="007F0754">
              <w:rPr>
                <w:rFonts w:cs="Times New Roman"/>
                <w:sz w:val="20"/>
              </w:rPr>
              <w:t xml:space="preserve"> (1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9</w:t>
            </w:r>
            <w:r w:rsidR="00540958" w:rsidRPr="007F0754">
              <w:rPr>
                <w:rFonts w:cs="Times New Roman"/>
                <w:sz w:val="20"/>
              </w:rPr>
              <w:t>.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6</w:t>
            </w:r>
            <w:r w:rsidR="00540958" w:rsidRPr="007F0754">
              <w:rPr>
                <w:rFonts w:cs="Times New Roman"/>
                <w:sz w:val="20"/>
              </w:rPr>
              <w:t>)</w:t>
            </w:r>
          </w:p>
        </w:tc>
        <w:tc>
          <w:tcPr>
            <w:tcW w:w="1536" w:type="dxa"/>
          </w:tcPr>
          <w:p w14:paraId="6E3042F3" w14:textId="0BA0A23D" w:rsidR="00540958" w:rsidRPr="007F0754" w:rsidRDefault="00171607" w:rsidP="00C2782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8</w:t>
            </w:r>
            <w:r w:rsidR="00540958" w:rsidRPr="007F0754">
              <w:rPr>
                <w:rFonts w:cs="Times New Roman"/>
                <w:sz w:val="20"/>
              </w:rPr>
              <w:t xml:space="preserve"> (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33</w:t>
            </w:r>
            <w:r w:rsidR="00540958" w:rsidRPr="007F0754">
              <w:rPr>
                <w:rFonts w:cs="Times New Roman"/>
                <w:sz w:val="20"/>
              </w:rPr>
              <w:t>.</w:t>
            </w:r>
            <w:r w:rsidRPr="007F0754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="00540958" w:rsidRPr="007F0754">
              <w:rPr>
                <w:rFonts w:cs="Times New Roman"/>
                <w:sz w:val="20"/>
              </w:rPr>
              <w:t>)</w:t>
            </w:r>
          </w:p>
        </w:tc>
        <w:tc>
          <w:tcPr>
            <w:tcW w:w="1171" w:type="dxa"/>
          </w:tcPr>
          <w:p w14:paraId="4C854A41" w14:textId="25330B2C" w:rsidR="00540958" w:rsidRPr="007F0754" w:rsidRDefault="00540958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F0754">
              <w:rPr>
                <w:rFonts w:cs="Times New Roman"/>
                <w:sz w:val="20"/>
              </w:rPr>
              <w:t>0.</w:t>
            </w:r>
            <w:r w:rsidR="007F0754" w:rsidRPr="007F0754">
              <w:rPr>
                <w:rFonts w:eastAsiaTheme="minorEastAsia" w:cs="Times New Roman" w:hint="eastAsia"/>
                <w:sz w:val="20"/>
                <w:lang w:eastAsia="ja-JP"/>
              </w:rPr>
              <w:t>25</w:t>
            </w:r>
          </w:p>
        </w:tc>
      </w:tr>
      <w:tr w:rsidR="00171607" w:rsidRPr="00062D7A" w14:paraId="54053A62" w14:textId="77777777" w:rsidTr="00E2090C">
        <w:trPr>
          <w:trHeight w:val="761"/>
        </w:trPr>
        <w:tc>
          <w:tcPr>
            <w:tcW w:w="5016" w:type="dxa"/>
          </w:tcPr>
          <w:p w14:paraId="00425A97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Programmed cell death ligand 1 tumor proportion score, %</w:t>
            </w:r>
          </w:p>
          <w:p w14:paraId="0C9A0CEE" w14:textId="77777777" w:rsidR="00540958" w:rsidRPr="002C693C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50-89</w:t>
            </w:r>
          </w:p>
          <w:p w14:paraId="0CEEB12D" w14:textId="77777777" w:rsidR="00540958" w:rsidRPr="002C693C" w:rsidRDefault="00540958" w:rsidP="00605CC0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404040"/>
                <w:sz w:val="20"/>
              </w:rPr>
              <w:t>90-100</w:t>
            </w:r>
          </w:p>
        </w:tc>
        <w:tc>
          <w:tcPr>
            <w:tcW w:w="1397" w:type="dxa"/>
          </w:tcPr>
          <w:p w14:paraId="3C0FBB5E" w14:textId="77777777" w:rsidR="00540958" w:rsidRPr="002C693C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293E04A" w14:textId="380252BE" w:rsidR="00540958" w:rsidRPr="002C693C" w:rsidRDefault="00062D7A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2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9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3E105358" w14:textId="5930B9FF" w:rsidR="00540958" w:rsidRPr="002C693C" w:rsidRDefault="00062D7A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3</w:t>
            </w:r>
            <w:r w:rsidR="00540958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0</w:t>
            </w:r>
            <w:r w:rsidR="00540958" w:rsidRPr="002C693C">
              <w:rPr>
                <w:rFonts w:cs="Times New Roman"/>
                <w:color w:val="000000"/>
                <w:sz w:val="20"/>
              </w:rPr>
              <w:t>.</w:t>
            </w:r>
            <w:r w:rsidR="002C693C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135A365B" w14:textId="77777777" w:rsidR="00540958" w:rsidRPr="00062D7A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6E3FD4E" w14:textId="01DAAD6F" w:rsidR="00540958" w:rsidRPr="00062D7A" w:rsidRDefault="00062D7A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4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6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  <w:p w14:paraId="73794E4F" w14:textId="07CC0343" w:rsidR="00540958" w:rsidRPr="00062D7A" w:rsidRDefault="00C2782D" w:rsidP="00605CC0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062D7A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="00062D7A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3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="00062D7A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6" w:type="dxa"/>
          </w:tcPr>
          <w:p w14:paraId="0FBE16A7" w14:textId="77777777" w:rsidR="00540958" w:rsidRPr="00062D7A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A77B227" w14:textId="037EC46C" w:rsidR="00540958" w:rsidRPr="00062D7A" w:rsidRDefault="00062D7A" w:rsidP="00062D7A">
            <w:pPr>
              <w:spacing w:before="0" w:after="0"/>
              <w:rPr>
                <w:rFonts w:cs="Times New Roman"/>
                <w:sz w:val="20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8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5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  <w:p w14:paraId="2CFA3F76" w14:textId="3F537506" w:rsidR="00540958" w:rsidRPr="00062D7A" w:rsidRDefault="00062D7A" w:rsidP="00062D7A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540958" w:rsidRPr="00062D7A">
              <w:rPr>
                <w:rFonts w:cs="Times New Roman"/>
                <w:color w:val="000000"/>
                <w:sz w:val="20"/>
              </w:rPr>
              <w:t xml:space="preserve"> (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5</w:t>
            </w:r>
            <w:r w:rsidR="00540958" w:rsidRPr="00062D7A">
              <w:rPr>
                <w:rFonts w:cs="Times New Roman"/>
                <w:color w:val="000000"/>
                <w:sz w:val="20"/>
              </w:rPr>
              <w:t>.</w:t>
            </w:r>
            <w:r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540958" w:rsidRPr="00062D7A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17615BAD" w14:textId="77777777" w:rsidR="00540958" w:rsidRPr="00062D7A" w:rsidRDefault="00540958" w:rsidP="00605CC0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D06AC1B" w14:textId="5105C5E8" w:rsidR="00540958" w:rsidRPr="00062D7A" w:rsidRDefault="00540958" w:rsidP="00605CC0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62D7A">
              <w:rPr>
                <w:rFonts w:cs="Times New Roman"/>
                <w:color w:val="000000"/>
                <w:sz w:val="20"/>
              </w:rPr>
              <w:t>0.</w:t>
            </w:r>
            <w:r w:rsidR="00062D7A" w:rsidRPr="00062D7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9</w:t>
            </w:r>
          </w:p>
        </w:tc>
      </w:tr>
      <w:tr w:rsidR="00171607" w14:paraId="3BFDB2CF" w14:textId="77777777" w:rsidTr="00E2090C">
        <w:trPr>
          <w:trHeight w:val="655"/>
        </w:trPr>
        <w:tc>
          <w:tcPr>
            <w:tcW w:w="5016" w:type="dxa"/>
          </w:tcPr>
          <w:p w14:paraId="687930B1" w14:textId="77777777" w:rsidR="00062B66" w:rsidRPr="00D87BAA" w:rsidRDefault="00540958" w:rsidP="00062B66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D87BAA">
              <w:rPr>
                <w:rFonts w:cs="Times New Roman"/>
                <w:color w:val="000000"/>
                <w:sz w:val="20"/>
              </w:rPr>
              <w:t>Treatment regimen</w:t>
            </w:r>
          </w:p>
          <w:p w14:paraId="0F4DF063" w14:textId="14E32117" w:rsidR="00540958" w:rsidRPr="00D87BAA" w:rsidRDefault="00062B66" w:rsidP="00062B66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D87BAA">
              <w:rPr>
                <w:rFonts w:cs="Times New Roman"/>
                <w:color w:val="000000"/>
                <w:sz w:val="20"/>
              </w:rPr>
              <w:t>Platinum/pemetrexed/pembrolizumab</w:t>
            </w:r>
          </w:p>
          <w:p w14:paraId="55E743B4" w14:textId="77777777" w:rsidR="00062B66" w:rsidRPr="00D87BAA" w:rsidRDefault="00062B66" w:rsidP="00062B66">
            <w:pPr>
              <w:spacing w:before="0" w:after="0"/>
              <w:ind w:leftChars="50" w:left="12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D87BAA">
              <w:rPr>
                <w:rFonts w:cs="Times New Roman"/>
                <w:color w:val="000000"/>
                <w:sz w:val="20"/>
              </w:rPr>
              <w:t>Platinum/nab-paclitaxel/pembrolizumab</w:t>
            </w:r>
            <w:r w:rsidRPr="00D87BA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  <w:r w:rsidRPr="00D87BAA">
              <w:rPr>
                <w:rFonts w:cs="Times New Roman"/>
                <w:color w:val="000000"/>
                <w:sz w:val="20"/>
              </w:rPr>
              <w:t>Carboplatin/paclitaxel/bevacizumab/atezolizumab</w:t>
            </w:r>
          </w:p>
          <w:p w14:paraId="2C6D7665" w14:textId="25E8252F" w:rsidR="00062B66" w:rsidRPr="00D87BAA" w:rsidRDefault="00062B66" w:rsidP="00062B66">
            <w:pPr>
              <w:spacing w:before="0" w:after="0"/>
              <w:ind w:leftChars="50" w:left="120"/>
              <w:rPr>
                <w:rFonts w:cs="Times New Roman"/>
                <w:color w:val="000000"/>
                <w:sz w:val="20"/>
              </w:rPr>
            </w:pPr>
            <w:r w:rsidRPr="00D87BAA">
              <w:rPr>
                <w:rFonts w:cs="Times New Roman"/>
                <w:color w:val="000000"/>
                <w:sz w:val="20"/>
              </w:rPr>
              <w:t>Carboplatin/nab-paclitaxel/atezolizumab</w:t>
            </w:r>
          </w:p>
        </w:tc>
        <w:tc>
          <w:tcPr>
            <w:tcW w:w="1397" w:type="dxa"/>
            <w:shd w:val="clear" w:color="auto" w:fill="auto"/>
          </w:tcPr>
          <w:p w14:paraId="7E63BFA1" w14:textId="77777777" w:rsidR="00540958" w:rsidRPr="00D87BAA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47064749" w14:textId="77777777" w:rsidR="00540958" w:rsidRPr="00D87BAA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51</w:t>
            </w:r>
            <w:r w:rsidR="00540958" w:rsidRPr="00D87BAA">
              <w:rPr>
                <w:rFonts w:cs="Times New Roman"/>
                <w:sz w:val="20"/>
              </w:rPr>
              <w:t xml:space="preserve"> (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68.0</w:t>
            </w:r>
            <w:r w:rsidR="00540958" w:rsidRPr="00D87BAA">
              <w:rPr>
                <w:rFonts w:cs="Times New Roman"/>
                <w:sz w:val="20"/>
              </w:rPr>
              <w:t>)</w:t>
            </w:r>
          </w:p>
          <w:p w14:paraId="54B2E8EF" w14:textId="77777777" w:rsidR="00D87BAA" w:rsidRPr="00D87BAA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 6 (8.0)</w:t>
            </w:r>
          </w:p>
          <w:p w14:paraId="209D1807" w14:textId="77777777" w:rsidR="00D87BAA" w:rsidRPr="00D87BAA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11 (14.7)</w:t>
            </w:r>
          </w:p>
          <w:p w14:paraId="7A513F71" w14:textId="14248BCD" w:rsidR="00D87BAA" w:rsidRPr="00D87BAA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 7 (9.3)</w:t>
            </w:r>
          </w:p>
        </w:tc>
        <w:tc>
          <w:tcPr>
            <w:tcW w:w="1532" w:type="dxa"/>
          </w:tcPr>
          <w:p w14:paraId="19FBD614" w14:textId="77777777" w:rsidR="00540958" w:rsidRPr="00DE1817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5098DDB6" w14:textId="77777777" w:rsidR="00540958" w:rsidRPr="00DE1817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>51</w:t>
            </w:r>
            <w:r w:rsidR="00540958" w:rsidRPr="00DE1817">
              <w:rPr>
                <w:rFonts w:cs="Times New Roman"/>
                <w:sz w:val="20"/>
              </w:rPr>
              <w:t xml:space="preserve"> (</w:t>
            </w:r>
            <w:r w:rsidR="00464019" w:rsidRPr="00DE1817">
              <w:rPr>
                <w:rFonts w:eastAsiaTheme="minorEastAsia" w:cs="Times New Roman" w:hint="eastAsia"/>
                <w:sz w:val="20"/>
                <w:lang w:eastAsia="ja-JP"/>
              </w:rPr>
              <w:t>100</w:t>
            </w:r>
            <w:r w:rsidR="00540958" w:rsidRPr="00DE1817">
              <w:rPr>
                <w:rFonts w:cs="Times New Roman"/>
                <w:sz w:val="20"/>
              </w:rPr>
              <w:t>)</w:t>
            </w:r>
          </w:p>
          <w:p w14:paraId="0744D18F" w14:textId="77777777" w:rsidR="00D87BAA" w:rsidRPr="00DE1817" w:rsidRDefault="00D87BAA" w:rsidP="00D87BAA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0699C6DD" w14:textId="77777777" w:rsidR="00D87BAA" w:rsidRPr="00DE1817" w:rsidRDefault="00D87BAA" w:rsidP="00D87BAA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74918E6E" w14:textId="546EBA5D" w:rsidR="00D87BAA" w:rsidRPr="00DE1817" w:rsidRDefault="00D87BAA" w:rsidP="00D87BAA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</w:tc>
        <w:tc>
          <w:tcPr>
            <w:tcW w:w="1536" w:type="dxa"/>
          </w:tcPr>
          <w:p w14:paraId="0F1208A7" w14:textId="77777777" w:rsidR="00540958" w:rsidRPr="00DE1817" w:rsidRDefault="00540958" w:rsidP="00605CC0">
            <w:pPr>
              <w:spacing w:before="0" w:after="0"/>
              <w:rPr>
                <w:rFonts w:cs="Times New Roman"/>
                <w:sz w:val="20"/>
              </w:rPr>
            </w:pPr>
          </w:p>
          <w:p w14:paraId="7F6ED1FB" w14:textId="77777777" w:rsidR="00540958" w:rsidRPr="00DE1817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 xml:space="preserve">  0</w:t>
            </w:r>
          </w:p>
          <w:p w14:paraId="2068FFE2" w14:textId="77777777" w:rsidR="00D87BAA" w:rsidRPr="00DE1817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 xml:space="preserve">  6 (25.0)</w:t>
            </w:r>
          </w:p>
          <w:p w14:paraId="6F966F21" w14:textId="77777777" w:rsidR="00D87BAA" w:rsidRPr="00DE1817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>11 (45.8)</w:t>
            </w:r>
          </w:p>
          <w:p w14:paraId="2BDF9ABC" w14:textId="31A72264" w:rsidR="00D87BAA" w:rsidRPr="00DE1817" w:rsidRDefault="00D87BAA" w:rsidP="0088689A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E1817">
              <w:rPr>
                <w:rFonts w:eastAsiaTheme="minorEastAsia" w:cs="Times New Roman" w:hint="eastAsia"/>
                <w:sz w:val="20"/>
                <w:lang w:eastAsia="ja-JP"/>
              </w:rPr>
              <w:t xml:space="preserve">  7 (29.2)</w:t>
            </w:r>
          </w:p>
        </w:tc>
        <w:tc>
          <w:tcPr>
            <w:tcW w:w="1171" w:type="dxa"/>
          </w:tcPr>
          <w:p w14:paraId="3C3FD79E" w14:textId="77777777" w:rsidR="00540958" w:rsidRPr="00171607" w:rsidRDefault="00540958" w:rsidP="00605CC0">
            <w:pPr>
              <w:spacing w:before="0" w:after="0"/>
              <w:rPr>
                <w:rFonts w:cs="Times New Roman"/>
                <w:sz w:val="20"/>
                <w:highlight w:val="yellow"/>
              </w:rPr>
            </w:pPr>
          </w:p>
          <w:p w14:paraId="783FA083" w14:textId="77727669" w:rsidR="00540958" w:rsidRPr="00171607" w:rsidRDefault="00540958" w:rsidP="00605CC0">
            <w:pPr>
              <w:spacing w:before="0" w:after="0"/>
              <w:rPr>
                <w:rFonts w:eastAsiaTheme="minorEastAsia" w:cs="Times New Roman"/>
                <w:sz w:val="20"/>
                <w:highlight w:val="yellow"/>
                <w:lang w:eastAsia="ja-JP"/>
              </w:rPr>
            </w:pPr>
          </w:p>
        </w:tc>
      </w:tr>
    </w:tbl>
    <w:bookmarkEnd w:id="0"/>
    <w:bookmarkEnd w:id="1"/>
    <w:p w14:paraId="24E72A0D" w14:textId="77777777" w:rsidR="00E2090C" w:rsidRDefault="00E2090C" w:rsidP="00E2090C">
      <w:pPr>
        <w:widowControl w:val="0"/>
        <w:spacing w:before="0" w:after="0" w:line="480" w:lineRule="auto"/>
        <w:rPr>
          <w:rFonts w:cs="Times New Roman"/>
          <w:szCs w:val="24"/>
          <w:shd w:val="clear" w:color="auto" w:fill="FFFFFF"/>
        </w:rPr>
      </w:pPr>
      <w:r w:rsidRPr="00785F4D">
        <w:rPr>
          <w:rFonts w:eastAsia="Times New Roman" w:cs="Times New Roman"/>
          <w:kern w:val="2"/>
          <w:lang w:eastAsia="ja-JP"/>
        </w:rPr>
        <w:t xml:space="preserve">ECOG-PS, Eastern Cooperative Oncology Group performance status; TTF-1, </w:t>
      </w:r>
      <w:r w:rsidRPr="00785F4D">
        <w:rPr>
          <w:rFonts w:eastAsia="Times New Roman" w:cs="Times New Roman"/>
          <w:color w:val="0D0D0D"/>
          <w:kern w:val="2"/>
          <w:shd w:val="clear" w:color="auto" w:fill="FFFFFF"/>
          <w:lang w:eastAsia="ja-JP"/>
        </w:rPr>
        <w:t>Thyroid transcription factor-1</w:t>
      </w:r>
      <w:r>
        <w:rPr>
          <w:rFonts w:cs="Times New Roman" w:hint="eastAsia"/>
          <w:color w:val="0D0D0D"/>
          <w:kern w:val="2"/>
          <w:lang w:eastAsia="ja-JP"/>
        </w:rPr>
        <w:t xml:space="preserve">; </w:t>
      </w:r>
      <w:r w:rsidRPr="00464019">
        <w:rPr>
          <w:rFonts w:cs="Times New Roman" w:hint="eastAsia"/>
          <w:color w:val="0D0D0D"/>
          <w:kern w:val="2"/>
          <w:lang w:eastAsia="ja-JP"/>
        </w:rPr>
        <w:t>LCNEC,</w:t>
      </w:r>
      <w:r w:rsidRPr="00464019">
        <w:rPr>
          <w:rFonts w:cs="Times New Roman"/>
          <w:kern w:val="2"/>
          <w:szCs w:val="24"/>
          <w:lang w:eastAsia="ja-JP"/>
        </w:rPr>
        <w:t xml:space="preserve"> </w:t>
      </w:r>
      <w:r w:rsidRPr="00464019">
        <w:rPr>
          <w:rFonts w:cs="Times New Roman"/>
          <w:szCs w:val="24"/>
          <w:shd w:val="clear" w:color="auto" w:fill="FFFFFF"/>
        </w:rPr>
        <w:t>Large cell neuroendocrine carcinoma</w:t>
      </w:r>
      <w:r w:rsidRPr="00464019">
        <w:rPr>
          <w:rFonts w:cs="Times New Roman" w:hint="eastAsia"/>
          <w:szCs w:val="24"/>
          <w:shd w:val="clear" w:color="auto" w:fill="FFFFFF"/>
          <w:lang w:eastAsia="ja-JP"/>
        </w:rPr>
        <w:t>; N</w:t>
      </w:r>
      <w:r w:rsidRPr="00464019">
        <w:rPr>
          <w:rFonts w:cs="Times New Roman"/>
          <w:szCs w:val="24"/>
          <w:shd w:val="clear" w:color="auto" w:fill="FFFFFF"/>
          <w:lang w:eastAsia="ja-JP"/>
        </w:rPr>
        <w:t>OS, N</w:t>
      </w:r>
      <w:r w:rsidRPr="00464019">
        <w:rPr>
          <w:rFonts w:cs="Times New Roman"/>
          <w:szCs w:val="24"/>
          <w:shd w:val="clear" w:color="auto" w:fill="FFFFFF"/>
        </w:rPr>
        <w:t>ot otherwise specified</w:t>
      </w:r>
    </w:p>
    <w:p w14:paraId="35755ABB" w14:textId="77777777" w:rsidR="0014221B" w:rsidRPr="00E2090C" w:rsidRDefault="0014221B" w:rsidP="009415B3">
      <w:pPr>
        <w:widowControl w:val="0"/>
        <w:spacing w:before="0" w:after="0" w:line="480" w:lineRule="auto"/>
        <w:rPr>
          <w:rFonts w:cs="Times New Roman"/>
          <w:szCs w:val="24"/>
          <w:shd w:val="clear" w:color="auto" w:fill="FFFFFF"/>
          <w:lang w:eastAsia="ja-JP"/>
        </w:rPr>
      </w:pPr>
    </w:p>
    <w:p w14:paraId="325FCEE3" w14:textId="6EF8CFFF" w:rsidR="0014221B" w:rsidRPr="00721F39" w:rsidRDefault="0014221B" w:rsidP="0014221B">
      <w:pPr>
        <w:widowControl w:val="0"/>
        <w:snapToGrid w:val="0"/>
        <w:spacing w:before="0" w:after="0" w:line="480" w:lineRule="auto"/>
        <w:ind w:left="720" w:hanging="720"/>
        <w:rPr>
          <w:rFonts w:cs="Times New Roman"/>
          <w:b/>
          <w:kern w:val="2"/>
          <w:lang w:eastAsia="ja-JP"/>
        </w:rPr>
      </w:pPr>
      <w:r>
        <w:rPr>
          <w:rFonts w:cs="Times New Roman" w:hint="eastAsia"/>
          <w:b/>
          <w:kern w:val="2"/>
          <w:lang w:eastAsia="ja-JP"/>
        </w:rPr>
        <w:t xml:space="preserve">(B) </w:t>
      </w:r>
      <w:r w:rsidR="00171607">
        <w:rPr>
          <w:rFonts w:cs="Times New Roman" w:hint="eastAsia"/>
          <w:b/>
          <w:kern w:val="2"/>
          <w:lang w:eastAsia="ja-JP"/>
        </w:rPr>
        <w:t>TTF-1 negative population</w:t>
      </w:r>
    </w:p>
    <w:tbl>
      <w:tblPr>
        <w:tblStyle w:val="TableGrid2"/>
        <w:tblW w:w="10652" w:type="dxa"/>
        <w:tblLayout w:type="fixed"/>
        <w:tblLook w:val="0000" w:firstRow="0" w:lastRow="0" w:firstColumn="0" w:lastColumn="0" w:noHBand="0" w:noVBand="0"/>
      </w:tblPr>
      <w:tblGrid>
        <w:gridCol w:w="5016"/>
        <w:gridCol w:w="1397"/>
        <w:gridCol w:w="1532"/>
        <w:gridCol w:w="1536"/>
        <w:gridCol w:w="1171"/>
      </w:tblGrid>
      <w:tr w:rsidR="00DE1817" w14:paraId="1CCA5114" w14:textId="77777777" w:rsidTr="007112DD">
        <w:trPr>
          <w:trHeight w:val="67"/>
        </w:trPr>
        <w:tc>
          <w:tcPr>
            <w:tcW w:w="5016" w:type="dxa"/>
            <w:vMerge w:val="restart"/>
          </w:tcPr>
          <w:p w14:paraId="3DC373CD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Characteristic</w:t>
            </w:r>
          </w:p>
        </w:tc>
        <w:tc>
          <w:tcPr>
            <w:tcW w:w="1397" w:type="dxa"/>
            <w:vMerge w:val="restart"/>
          </w:tcPr>
          <w:p w14:paraId="0E3E61DB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Total</w:t>
            </w:r>
          </w:p>
          <w:p w14:paraId="0A3CD4FF" w14:textId="3EF0940B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n=</w:t>
            </w:r>
            <w:r w:rsidR="006C0C3F">
              <w:rPr>
                <w:rFonts w:eastAsia="ＭＳ 明朝" w:cs="Times New Roman" w:hint="eastAsia"/>
                <w:sz w:val="20"/>
                <w:lang w:eastAsia="ja-JP"/>
              </w:rPr>
              <w:t>2</w:t>
            </w:r>
            <w:r>
              <w:rPr>
                <w:rFonts w:eastAsia="ＭＳ 明朝" w:cs="Times New Roman" w:hint="eastAsia"/>
                <w:sz w:val="20"/>
                <w:lang w:eastAsia="ja-JP"/>
              </w:rPr>
              <w:t>5</w:t>
            </w:r>
          </w:p>
        </w:tc>
        <w:tc>
          <w:tcPr>
            <w:tcW w:w="3068" w:type="dxa"/>
            <w:gridSpan w:val="2"/>
          </w:tcPr>
          <w:p w14:paraId="5AC3E438" w14:textId="77777777" w:rsidR="00DE1817" w:rsidRDefault="00DE1817" w:rsidP="007112DD">
            <w:pPr>
              <w:spacing w:before="0" w:after="0"/>
              <w:jc w:val="center"/>
              <w:rPr>
                <w:rFonts w:cs="Times New Roman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Chemoimmunotherapy</w:t>
            </w:r>
          </w:p>
        </w:tc>
        <w:tc>
          <w:tcPr>
            <w:tcW w:w="1171" w:type="dxa"/>
            <w:vMerge w:val="restart"/>
          </w:tcPr>
          <w:p w14:paraId="28173148" w14:textId="77777777" w:rsidR="00DE1817" w:rsidRPr="00785F4D" w:rsidRDefault="00DE1817" w:rsidP="007112DD">
            <w:pPr>
              <w:spacing w:before="0" w:after="0"/>
              <w:rPr>
                <w:rFonts w:cs="Times New Roman"/>
                <w:i/>
                <w:color w:val="000000"/>
                <w:sz w:val="20"/>
              </w:rPr>
            </w:pPr>
            <w:r w:rsidRPr="00785F4D">
              <w:rPr>
                <w:rFonts w:cs="Times New Roman"/>
                <w:i/>
                <w:color w:val="000000"/>
                <w:sz w:val="20"/>
              </w:rPr>
              <w:t>p</w:t>
            </w:r>
            <w:r w:rsidRPr="00785F4D">
              <w:rPr>
                <w:rFonts w:cs="Times New Roman"/>
                <w:color w:val="000000"/>
                <w:sz w:val="20"/>
              </w:rPr>
              <w:t>-value</w:t>
            </w:r>
          </w:p>
        </w:tc>
      </w:tr>
      <w:tr w:rsidR="00DE1817" w14:paraId="77C396EB" w14:textId="77777777" w:rsidTr="007112DD">
        <w:trPr>
          <w:trHeight w:val="67"/>
        </w:trPr>
        <w:tc>
          <w:tcPr>
            <w:tcW w:w="5016" w:type="dxa"/>
            <w:vMerge/>
          </w:tcPr>
          <w:p w14:paraId="18952F67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</w:p>
        </w:tc>
        <w:tc>
          <w:tcPr>
            <w:tcW w:w="1397" w:type="dxa"/>
            <w:vMerge/>
          </w:tcPr>
          <w:p w14:paraId="2E4852AB" w14:textId="77777777" w:rsidR="00DE1817" w:rsidRPr="00286606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</w:p>
        </w:tc>
        <w:tc>
          <w:tcPr>
            <w:tcW w:w="1532" w:type="dxa"/>
          </w:tcPr>
          <w:p w14:paraId="27983234" w14:textId="77777777" w:rsidR="00DE1817" w:rsidRPr="00171607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/>
                <w:sz w:val="20"/>
                <w:lang w:eastAsia="ja-JP"/>
              </w:rPr>
              <w:t>W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ith pemetrexed</w:t>
            </w:r>
          </w:p>
          <w:p w14:paraId="14CAC4B1" w14:textId="28F494BA" w:rsidR="00DE1817" w:rsidRPr="00CE673B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n=</w:t>
            </w:r>
            <w:r w:rsid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</w:t>
            </w:r>
          </w:p>
        </w:tc>
        <w:tc>
          <w:tcPr>
            <w:tcW w:w="1535" w:type="dxa"/>
          </w:tcPr>
          <w:p w14:paraId="41E87EEF" w14:textId="77777777" w:rsidR="00DE1817" w:rsidRPr="00171607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/>
                <w:sz w:val="20"/>
                <w:lang w:eastAsia="ja-JP"/>
              </w:rPr>
              <w:t>W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ithout pemetrexed</w:t>
            </w:r>
          </w:p>
          <w:p w14:paraId="0F5A7F5A" w14:textId="0B3B9CA0" w:rsidR="00DE1817" w:rsidRPr="00CE673B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n=</w:t>
            </w:r>
            <w:r w:rsid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5</w:t>
            </w:r>
          </w:p>
        </w:tc>
        <w:tc>
          <w:tcPr>
            <w:tcW w:w="1171" w:type="dxa"/>
            <w:vMerge/>
          </w:tcPr>
          <w:p w14:paraId="1DD46216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</w:p>
        </w:tc>
      </w:tr>
      <w:tr w:rsidR="00DE1817" w:rsidRPr="00CE673B" w14:paraId="5FB4367E" w14:textId="77777777" w:rsidTr="007112DD">
        <w:trPr>
          <w:trHeight w:val="547"/>
        </w:trPr>
        <w:tc>
          <w:tcPr>
            <w:tcW w:w="5016" w:type="dxa"/>
          </w:tcPr>
          <w:p w14:paraId="2581A6AA" w14:textId="77777777" w:rsidR="00DE1817" w:rsidRPr="00785F4D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785F4D">
              <w:rPr>
                <w:rFonts w:cs="Times New Roman"/>
                <w:color w:val="000000"/>
                <w:sz w:val="20"/>
              </w:rPr>
              <w:t>Age, y</w:t>
            </w:r>
          </w:p>
          <w:p w14:paraId="79E393CF" w14:textId="77777777" w:rsidR="00DE1817" w:rsidRPr="00785F4D" w:rsidRDefault="00DE1817" w:rsidP="007112DD">
            <w:pPr>
              <w:spacing w:before="0" w:after="0"/>
              <w:ind w:firstLine="100"/>
              <w:rPr>
                <w:rFonts w:cs="Times New Roman"/>
                <w:color w:val="000000"/>
                <w:sz w:val="20"/>
              </w:rPr>
            </w:pPr>
            <w:r w:rsidRPr="00785F4D">
              <w:rPr>
                <w:rFonts w:cs="Times New Roman"/>
                <w:color w:val="000000"/>
                <w:sz w:val="20"/>
              </w:rPr>
              <w:t>Median (range)</w:t>
            </w:r>
          </w:p>
        </w:tc>
        <w:tc>
          <w:tcPr>
            <w:tcW w:w="1397" w:type="dxa"/>
            <w:shd w:val="clear" w:color="auto" w:fill="auto"/>
          </w:tcPr>
          <w:p w14:paraId="2AAA540D" w14:textId="77777777" w:rsidR="00DE1817" w:rsidRPr="00171607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63674745" w14:textId="282A0B06" w:rsidR="00DE1817" w:rsidRPr="00171607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  <w:r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6C0C3F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Pr="00C24746">
              <w:rPr>
                <w:rFonts w:cs="Times New Roman"/>
                <w:color w:val="000000"/>
                <w:sz w:val="20"/>
              </w:rPr>
              <w:t xml:space="preserve"> [</w:t>
            </w:r>
            <w:r w:rsidR="006C0C3F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6</w:t>
            </w:r>
            <w:r w:rsidRPr="00C24746">
              <w:rPr>
                <w:rFonts w:cs="Times New Roman"/>
                <w:color w:val="000000"/>
                <w:sz w:val="20"/>
              </w:rPr>
              <w:t>–</w:t>
            </w:r>
            <w:r w:rsidR="006C0C3F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7</w:t>
            </w:r>
            <w:r w:rsidRPr="00C24746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532" w:type="dxa"/>
            <w:shd w:val="clear" w:color="auto" w:fill="auto"/>
          </w:tcPr>
          <w:p w14:paraId="0C260606" w14:textId="77777777" w:rsidR="00DE1817" w:rsidRPr="00BF7435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9C1D37F" w14:textId="7D775AF4" w:rsidR="00DE1817" w:rsidRPr="00BF7435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Pr="00BF7435">
              <w:rPr>
                <w:rFonts w:cs="Times New Roman"/>
                <w:color w:val="000000"/>
                <w:sz w:val="20"/>
              </w:rPr>
              <w:t xml:space="preserve"> [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6</w:t>
            </w: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-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3</w:t>
            </w:r>
            <w:r w:rsidRPr="00BF7435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535" w:type="dxa"/>
            <w:shd w:val="clear" w:color="auto" w:fill="auto"/>
          </w:tcPr>
          <w:p w14:paraId="0BDB7546" w14:textId="77777777" w:rsidR="00DE1817" w:rsidRPr="00BF7435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D2EB280" w14:textId="1C771880" w:rsidR="00DE1817" w:rsidRPr="00BF7435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Pr="00BF7435">
              <w:rPr>
                <w:rFonts w:cs="Times New Roman"/>
                <w:color w:val="000000"/>
                <w:sz w:val="20"/>
              </w:rPr>
              <w:t xml:space="preserve"> [</w:t>
            </w: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6</w:t>
            </w:r>
            <w:r w:rsidRPr="00BF7435">
              <w:rPr>
                <w:rFonts w:cs="Times New Roman"/>
                <w:color w:val="000000"/>
                <w:sz w:val="20"/>
              </w:rPr>
              <w:t>–</w:t>
            </w: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7</w:t>
            </w:r>
            <w:r w:rsidRPr="00BF7435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171" w:type="dxa"/>
            <w:shd w:val="clear" w:color="auto" w:fill="auto"/>
          </w:tcPr>
          <w:p w14:paraId="0382E1EC" w14:textId="77777777" w:rsidR="00DE1817" w:rsidRPr="00BF7435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F21D34E" w14:textId="52DE745C" w:rsidR="00DE1817" w:rsidRPr="00BF7435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BF7435">
              <w:rPr>
                <w:rFonts w:cs="Times New Roman"/>
                <w:color w:val="000000"/>
                <w:sz w:val="20"/>
              </w:rPr>
              <w:t>0.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0</w:t>
            </w:r>
          </w:p>
        </w:tc>
      </w:tr>
      <w:tr w:rsidR="00DE1817" w:rsidRPr="00CE673B" w14:paraId="7099CC00" w14:textId="77777777" w:rsidTr="007112DD">
        <w:trPr>
          <w:trHeight w:val="734"/>
        </w:trPr>
        <w:tc>
          <w:tcPr>
            <w:tcW w:w="5016" w:type="dxa"/>
          </w:tcPr>
          <w:p w14:paraId="1F9B73D7" w14:textId="77777777" w:rsidR="00DE1817" w:rsidRPr="00C24746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>Gender</w:t>
            </w:r>
          </w:p>
          <w:p w14:paraId="29B7C072" w14:textId="77777777" w:rsidR="00DE1817" w:rsidRPr="00C24746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 xml:space="preserve">  Male</w:t>
            </w:r>
          </w:p>
          <w:p w14:paraId="095E97E1" w14:textId="77777777" w:rsidR="00DE1817" w:rsidRPr="00C24746" w:rsidRDefault="00DE1817" w:rsidP="007112DD">
            <w:pPr>
              <w:spacing w:before="0" w:after="0"/>
              <w:ind w:firstLine="100"/>
              <w:rPr>
                <w:rFonts w:cs="Times New Roman"/>
                <w:sz w:val="20"/>
              </w:rPr>
            </w:pPr>
            <w:r w:rsidRPr="00C24746">
              <w:rPr>
                <w:rFonts w:cs="Times New Roman"/>
                <w:color w:val="000000"/>
                <w:sz w:val="20"/>
              </w:rPr>
              <w:t>Female</w:t>
            </w:r>
          </w:p>
        </w:tc>
        <w:tc>
          <w:tcPr>
            <w:tcW w:w="1397" w:type="dxa"/>
          </w:tcPr>
          <w:p w14:paraId="0CF54AA3" w14:textId="77777777" w:rsidR="00DE1817" w:rsidRPr="00C24746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33F959D" w14:textId="77777777" w:rsidR="006C0C3F" w:rsidRDefault="006C0C3F" w:rsidP="006C0C3F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8</w:t>
            </w:r>
            <w:r w:rsidR="00DE1817" w:rsidRPr="00C24746">
              <w:rPr>
                <w:rFonts w:cs="Times New Roman"/>
                <w:color w:val="000000"/>
                <w:sz w:val="20"/>
              </w:rPr>
              <w:t xml:space="preserve"> (7</w:t>
            </w:r>
            <w:r w:rsidR="00DE1817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.0</w:t>
            </w:r>
            <w:r w:rsidR="00DE1817" w:rsidRPr="00C24746">
              <w:rPr>
                <w:rFonts w:cs="Times New Roman"/>
                <w:color w:val="000000"/>
                <w:sz w:val="20"/>
              </w:rPr>
              <w:t>)</w:t>
            </w:r>
          </w:p>
          <w:p w14:paraId="7782B09A" w14:textId="5E8158FC" w:rsidR="00DE1817" w:rsidRPr="00C24746" w:rsidRDefault="006C0C3F" w:rsidP="006C0C3F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C24746">
              <w:rPr>
                <w:rFonts w:cs="Times New Roman"/>
                <w:color w:val="000000"/>
                <w:sz w:val="20"/>
              </w:rPr>
              <w:t xml:space="preserve"> (2</w:t>
            </w:r>
            <w:r w:rsidR="00DE1817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C24746">
              <w:rPr>
                <w:rFonts w:cs="Times New Roman"/>
                <w:color w:val="000000"/>
                <w:sz w:val="20"/>
              </w:rPr>
              <w:t>.</w:t>
            </w:r>
            <w:r w:rsidR="00DE1817" w:rsidRPr="00C24746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C24746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6BBE0EA3" w14:textId="77777777" w:rsidR="00DE1817" w:rsidRPr="006C0C3F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75446571" w14:textId="55705A25" w:rsidR="00DE1817" w:rsidRPr="00BF7435" w:rsidRDefault="00DE1817" w:rsidP="00BF7435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Pr="00BF7435">
              <w:rPr>
                <w:rFonts w:cs="Times New Roman"/>
                <w:color w:val="000000"/>
                <w:sz w:val="20"/>
              </w:rPr>
              <w:t xml:space="preserve"> (</w:t>
            </w:r>
            <w:r w:rsidR="00BF7435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0.0</w:t>
            </w:r>
            <w:r w:rsidRPr="00BF7435">
              <w:rPr>
                <w:rFonts w:cs="Times New Roman"/>
                <w:color w:val="000000"/>
                <w:sz w:val="20"/>
              </w:rPr>
              <w:t>)</w:t>
            </w:r>
          </w:p>
          <w:p w14:paraId="5BF4A559" w14:textId="12E8F354" w:rsidR="00DE1817" w:rsidRPr="006C0C3F" w:rsidRDefault="00BF7435" w:rsidP="00BF7435">
            <w:pPr>
              <w:spacing w:before="0" w:after="0"/>
              <w:ind w:firstLineChars="50" w:firstLine="100"/>
              <w:rPr>
                <w:rFonts w:cs="Times New Roman"/>
                <w:sz w:val="20"/>
                <w:highlight w:val="yellow"/>
              </w:rPr>
            </w:pP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DE1817" w:rsidRPr="00BF7435">
              <w:rPr>
                <w:rFonts w:cs="Times New Roman"/>
                <w:color w:val="000000"/>
                <w:sz w:val="20"/>
              </w:rPr>
              <w:t xml:space="preserve"> (</w:t>
            </w:r>
            <w:r w:rsidR="00DE1817"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BF7435">
              <w:rPr>
                <w:rFonts w:cs="Times New Roman"/>
                <w:color w:val="000000"/>
                <w:sz w:val="20"/>
              </w:rPr>
              <w:t>.</w:t>
            </w:r>
            <w:r w:rsidRPr="00BF7435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BF7435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5" w:type="dxa"/>
          </w:tcPr>
          <w:p w14:paraId="53782691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36C5D58" w14:textId="0A12B777" w:rsidR="00DE1817" w:rsidRPr="000439DE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6</w:t>
            </w:r>
            <w:r w:rsidRPr="000439DE">
              <w:rPr>
                <w:rFonts w:cs="Times New Roman"/>
                <w:color w:val="000000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2F45DC8D" w14:textId="42894DEA" w:rsidR="00DE1817" w:rsidRPr="000439DE" w:rsidRDefault="000439DE" w:rsidP="007112D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="00DE1817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3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="00DE1817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262AD010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37CAA30" w14:textId="0272E365" w:rsidR="00DE1817" w:rsidRPr="000439DE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Pr="000439DE">
              <w:rPr>
                <w:rFonts w:cs="Times New Roman"/>
                <w:color w:val="000000"/>
                <w:sz w:val="20"/>
              </w:rPr>
              <w:t>.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6</w:t>
            </w:r>
          </w:p>
        </w:tc>
      </w:tr>
      <w:tr w:rsidR="00DE1817" w14:paraId="14B8792C" w14:textId="77777777" w:rsidTr="007112DD">
        <w:trPr>
          <w:trHeight w:val="56"/>
        </w:trPr>
        <w:tc>
          <w:tcPr>
            <w:tcW w:w="5016" w:type="dxa"/>
          </w:tcPr>
          <w:p w14:paraId="573410AA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ECOG-PS</w:t>
            </w:r>
          </w:p>
          <w:p w14:paraId="03701C8F" w14:textId="77777777" w:rsidR="00DE1817" w:rsidRPr="002C693C" w:rsidRDefault="00DE1817" w:rsidP="007112DD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0-1</w:t>
            </w:r>
          </w:p>
          <w:p w14:paraId="7F044268" w14:textId="77777777" w:rsidR="00DE1817" w:rsidRPr="002C693C" w:rsidRDefault="00DE1817" w:rsidP="007112DD">
            <w:pPr>
              <w:spacing w:before="0" w:after="0"/>
              <w:ind w:firstLine="301"/>
              <w:rPr>
                <w:rFonts w:cs="Times New Roman"/>
                <w:b/>
                <w:color w:val="404040"/>
                <w:sz w:val="20"/>
              </w:rPr>
            </w:pPr>
            <w:r w:rsidRPr="002C693C">
              <w:rPr>
                <w:rFonts w:cs="Times New Roman"/>
                <w:b/>
                <w:color w:val="404040"/>
                <w:sz w:val="20"/>
              </w:rPr>
              <w:lastRenderedPageBreak/>
              <w:t xml:space="preserve">≥ </w:t>
            </w:r>
            <w:r w:rsidRPr="002C693C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397" w:type="dxa"/>
          </w:tcPr>
          <w:p w14:paraId="61749347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043029A" w14:textId="0960EDDB" w:rsidR="00DE1817" w:rsidRPr="002C693C" w:rsidRDefault="006C0C3F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2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8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35C7B8CB" w14:textId="742C8158" w:rsidR="00DE1817" w:rsidRPr="002C693C" w:rsidRDefault="006C0C3F" w:rsidP="007112DD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lastRenderedPageBreak/>
              <w:t>3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2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4A091E56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5ADD93DF" w14:textId="28A18D61" w:rsidR="00DE1817" w:rsidRPr="000439DE" w:rsidRDefault="00BF7435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017EA88F" w14:textId="3117C5DC" w:rsidR="00DE1817" w:rsidRPr="000439DE" w:rsidRDefault="00BF7435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lastRenderedPageBreak/>
              <w:t>0</w:t>
            </w:r>
          </w:p>
        </w:tc>
        <w:tc>
          <w:tcPr>
            <w:tcW w:w="1535" w:type="dxa"/>
          </w:tcPr>
          <w:p w14:paraId="7315218E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CB539DA" w14:textId="19BBBAF3" w:rsidR="00DE1817" w:rsidRPr="000439DE" w:rsidRDefault="00BF7435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2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0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1F79298D" w14:textId="0F60C34F" w:rsidR="00DE1817" w:rsidRPr="000439DE" w:rsidRDefault="00BF7435" w:rsidP="007112DD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lastRenderedPageBreak/>
              <w:t>3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0.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063BD966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410FC2FF" w14:textId="492C4006" w:rsidR="00DE1817" w:rsidRPr="000439DE" w:rsidRDefault="000439DE" w:rsidP="007112DD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.25</w:t>
            </w:r>
          </w:p>
        </w:tc>
      </w:tr>
      <w:tr w:rsidR="00DE1817" w14:paraId="67E198F5" w14:textId="77777777" w:rsidTr="007112DD">
        <w:trPr>
          <w:trHeight w:val="997"/>
        </w:trPr>
        <w:tc>
          <w:tcPr>
            <w:tcW w:w="5016" w:type="dxa"/>
          </w:tcPr>
          <w:p w14:paraId="040D39DF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Stage</w:t>
            </w:r>
          </w:p>
          <w:p w14:paraId="0A71CBEC" w14:textId="77777777" w:rsidR="00DE1817" w:rsidRPr="002C693C" w:rsidRDefault="00DE1817" w:rsidP="007112DD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IVA</w:t>
            </w:r>
          </w:p>
          <w:p w14:paraId="4AA8E125" w14:textId="77777777" w:rsidR="00DE1817" w:rsidRPr="002C693C" w:rsidRDefault="00DE1817" w:rsidP="007112DD">
            <w:pPr>
              <w:spacing w:before="0" w:after="0"/>
              <w:ind w:firstLine="300"/>
              <w:rPr>
                <w:rFonts w:cs="Times New Roman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IVB</w:t>
            </w:r>
          </w:p>
          <w:p w14:paraId="4BD21C10" w14:textId="77777777" w:rsidR="00DE1817" w:rsidRPr="002C693C" w:rsidRDefault="00DE1817" w:rsidP="007112DD">
            <w:pPr>
              <w:spacing w:before="0" w:after="0"/>
              <w:ind w:left="105" w:firstLine="2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Postoperative recurrence</w:t>
            </w:r>
          </w:p>
        </w:tc>
        <w:tc>
          <w:tcPr>
            <w:tcW w:w="1397" w:type="dxa"/>
          </w:tcPr>
          <w:p w14:paraId="568B6090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C044A7B" w14:textId="202F2496" w:rsidR="00DE1817" w:rsidRPr="002C693C" w:rsidRDefault="006C0C3F" w:rsidP="006C0C3F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DE1817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0BAA262E" w14:textId="64CB610E" w:rsidR="00DE1817" w:rsidRPr="002C693C" w:rsidRDefault="006C0C3F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5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 w:rsidR="00DE1817" w:rsidRPr="002C693C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19876FDB" w14:textId="6C406A1A" w:rsidR="00DE1817" w:rsidRPr="002C693C" w:rsidRDefault="006C0C3F" w:rsidP="006C0C3F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7BDAE06C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16E09476" w14:textId="79BD8C68" w:rsidR="00DE1817" w:rsidRPr="000439DE" w:rsidRDefault="000439DE" w:rsidP="000439DE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40AC24D8" w14:textId="5F244897" w:rsidR="00DE1817" w:rsidRPr="000439DE" w:rsidRDefault="000439DE" w:rsidP="000439DE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0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270E523B" w14:textId="60F9BB5F" w:rsidR="00DE1817" w:rsidRPr="000439DE" w:rsidRDefault="000439DE" w:rsidP="000439DE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0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5" w:type="dxa"/>
          </w:tcPr>
          <w:p w14:paraId="6B755A27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10107744" w14:textId="21BA09D3" w:rsidR="00DE1817" w:rsidRPr="000439DE" w:rsidRDefault="000439DE" w:rsidP="007112DD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DE1817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="00DE1817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62BC3129" w14:textId="4C406D5F" w:rsidR="00DE1817" w:rsidRPr="000439DE" w:rsidRDefault="000439DE" w:rsidP="000439DE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3</w:t>
            </w:r>
            <w:r w:rsidR="00DE1817" w:rsidRPr="000439DE">
              <w:rPr>
                <w:rFonts w:cs="Times New Roman"/>
                <w:color w:val="000000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DE1817" w:rsidRPr="000439DE">
              <w:rPr>
                <w:rFonts w:cs="Times New Roman"/>
                <w:color w:val="000000"/>
                <w:sz w:val="20"/>
              </w:rPr>
              <w:t>)</w:t>
            </w:r>
          </w:p>
          <w:p w14:paraId="68B6DA58" w14:textId="6988DCCF" w:rsidR="00DE1817" w:rsidRPr="000439DE" w:rsidRDefault="000439DE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171" w:type="dxa"/>
          </w:tcPr>
          <w:p w14:paraId="49E343C0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EAAF82A" w14:textId="53B33834" w:rsidR="00DE1817" w:rsidRPr="000439DE" w:rsidRDefault="00DE1817" w:rsidP="007112DD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439DE">
              <w:rPr>
                <w:rFonts w:cs="Times New Roman"/>
                <w:color w:val="000000"/>
                <w:sz w:val="20"/>
              </w:rPr>
              <w:t>0.</w:t>
            </w:r>
            <w:r w:rsidR="000439DE" w:rsidRPr="000439D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6</w:t>
            </w:r>
          </w:p>
          <w:p w14:paraId="6FFF2DCF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B8D5423" w14:textId="77777777" w:rsidR="00DE1817" w:rsidRPr="000439D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</w:tc>
      </w:tr>
      <w:tr w:rsidR="00DE1817" w14:paraId="29694379" w14:textId="77777777" w:rsidTr="007112DD">
        <w:trPr>
          <w:trHeight w:val="789"/>
        </w:trPr>
        <w:tc>
          <w:tcPr>
            <w:tcW w:w="5016" w:type="dxa"/>
          </w:tcPr>
          <w:p w14:paraId="54B5CB77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sz w:val="20"/>
              </w:rPr>
              <w:t>Histology</w:t>
            </w:r>
          </w:p>
          <w:p w14:paraId="5D4B739D" w14:textId="77777777" w:rsidR="00DE1817" w:rsidRPr="00785F4D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  <w:r w:rsidRPr="00785F4D">
              <w:rPr>
                <w:rFonts w:cs="Times New Roman"/>
                <w:color w:val="000000"/>
                <w:sz w:val="20"/>
              </w:rPr>
              <w:t xml:space="preserve">  Adeno</w:t>
            </w:r>
          </w:p>
          <w:p w14:paraId="329F30A4" w14:textId="77777777" w:rsidR="00DE1817" w:rsidRDefault="00DE1817" w:rsidP="007112DD">
            <w:pPr>
              <w:spacing w:before="0" w:after="0"/>
              <w:ind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785F4D">
              <w:rPr>
                <w:rFonts w:cs="Times New Roman"/>
                <w:color w:val="000000"/>
                <w:sz w:val="20"/>
              </w:rPr>
              <w:t>Others</w:t>
            </w:r>
          </w:p>
          <w:p w14:paraId="2019DEEB" w14:textId="77777777" w:rsidR="00DE1817" w:rsidRPr="00FF5EB7" w:rsidRDefault="00DE1817" w:rsidP="007112DD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r w:rsidRPr="00FF5EB7">
              <w:rPr>
                <w:rFonts w:cs="Times New Roman"/>
                <w:color w:val="000000"/>
                <w:sz w:val="20"/>
              </w:rPr>
              <w:t>LCNEC</w:t>
            </w:r>
          </w:p>
          <w:p w14:paraId="1B89A0F5" w14:textId="77777777" w:rsidR="00DE1817" w:rsidRPr="00FF5EB7" w:rsidRDefault="00DE1817" w:rsidP="007112DD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r w:rsidRPr="00FF5EB7">
              <w:rPr>
                <w:rFonts w:cs="Times New Roman"/>
                <w:color w:val="000000"/>
                <w:sz w:val="20"/>
              </w:rPr>
              <w:t>Pleomorphic carcinoma</w:t>
            </w:r>
          </w:p>
          <w:p w14:paraId="09F0AAB4" w14:textId="77777777" w:rsidR="00DE1817" w:rsidRPr="00FF5EB7" w:rsidRDefault="00DE1817" w:rsidP="007112DD">
            <w:pPr>
              <w:spacing w:before="0" w:after="0"/>
              <w:ind w:firstLineChars="100" w:firstLine="200"/>
              <w:rPr>
                <w:rFonts w:eastAsiaTheme="minorEastAsia" w:cs="Times New Roman"/>
                <w:color w:val="000000"/>
                <w:sz w:val="20"/>
              </w:rPr>
            </w:pPr>
            <w:proofErr w:type="spellStart"/>
            <w:r w:rsidRPr="00FF5EB7">
              <w:rPr>
                <w:rFonts w:cs="Times New Roman"/>
                <w:color w:val="000000"/>
                <w:sz w:val="20"/>
              </w:rPr>
              <w:t>Sarcomatoid</w:t>
            </w:r>
            <w:proofErr w:type="spellEnd"/>
            <w:r w:rsidRPr="00FF5EB7">
              <w:rPr>
                <w:rFonts w:cs="Times New Roman"/>
                <w:color w:val="000000"/>
                <w:sz w:val="20"/>
              </w:rPr>
              <w:t xml:space="preserve"> carcinoma</w:t>
            </w:r>
          </w:p>
          <w:p w14:paraId="70D16ABE" w14:textId="77777777" w:rsidR="00DE1817" w:rsidRPr="009415B3" w:rsidRDefault="00DE1817" w:rsidP="007112DD">
            <w:pPr>
              <w:spacing w:before="0" w:after="0"/>
              <w:ind w:firstLineChars="100" w:firstLine="200"/>
              <w:rPr>
                <w:rFonts w:eastAsiaTheme="minorEastAsia" w:cs="Times New Roman"/>
                <w:sz w:val="20"/>
                <w:lang w:eastAsia="ja-JP"/>
              </w:rPr>
            </w:pPr>
            <w:r w:rsidRPr="00FF5EB7">
              <w:rPr>
                <w:rFonts w:cs="Times New Roman"/>
                <w:color w:val="000000"/>
                <w:sz w:val="20"/>
              </w:rPr>
              <w:t>NOS</w:t>
            </w:r>
          </w:p>
        </w:tc>
        <w:tc>
          <w:tcPr>
            <w:tcW w:w="1397" w:type="dxa"/>
          </w:tcPr>
          <w:p w14:paraId="2CF8F36F" w14:textId="77777777" w:rsidR="00DE1817" w:rsidRPr="00A772E2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59FBF44" w14:textId="0FB8B6DE" w:rsidR="00DE1817" w:rsidRPr="00A772E2" w:rsidRDefault="006C0C3F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3</w:t>
            </w:r>
            <w:r w:rsidR="00DE1817" w:rsidRPr="00A772E2">
              <w:rPr>
                <w:rFonts w:cs="Times New Roman"/>
                <w:color w:val="000000"/>
                <w:sz w:val="20"/>
              </w:rPr>
              <w:t xml:space="preserve"> (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2</w:t>
            </w:r>
            <w:r w:rsidR="00DE1817" w:rsidRPr="00A772E2">
              <w:rPr>
                <w:rFonts w:cs="Times New Roman"/>
                <w:color w:val="000000"/>
                <w:sz w:val="20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cs="Times New Roman"/>
                <w:color w:val="000000"/>
                <w:sz w:val="20"/>
              </w:rPr>
              <w:t>)</w:t>
            </w:r>
          </w:p>
          <w:p w14:paraId="3C797AA8" w14:textId="43192EDE" w:rsidR="00DE1817" w:rsidRPr="00A772E2" w:rsidRDefault="006C0C3F" w:rsidP="006C0C3F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2</w:t>
            </w:r>
            <w:r w:rsidR="00DE1817" w:rsidRPr="00A772E2">
              <w:rPr>
                <w:rFonts w:cs="Times New Roman"/>
                <w:color w:val="000000"/>
                <w:sz w:val="20"/>
              </w:rPr>
              <w:t xml:space="preserve"> (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8</w:t>
            </w:r>
            <w:r w:rsidR="00DE1817" w:rsidRPr="00A772E2">
              <w:rPr>
                <w:rFonts w:cs="Times New Roman"/>
                <w:color w:val="000000"/>
                <w:sz w:val="20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cs="Times New Roman"/>
                <w:color w:val="000000"/>
                <w:sz w:val="20"/>
              </w:rPr>
              <w:t>)</w:t>
            </w:r>
          </w:p>
          <w:p w14:paraId="1B63488A" w14:textId="74E265D4" w:rsidR="00DE1817" w:rsidRPr="00A772E2" w:rsidRDefault="00DE1817" w:rsidP="007112DD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</w:t>
            </w:r>
            <w:r w:rsid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</w:p>
          <w:p w14:paraId="4AE290E0" w14:textId="767199D6" w:rsidR="00DE1817" w:rsidRPr="00A772E2" w:rsidRDefault="00A772E2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)</w:t>
            </w:r>
          </w:p>
          <w:p w14:paraId="70DCCACC" w14:textId="77777777" w:rsidR="00DE1817" w:rsidRPr="00A772E2" w:rsidRDefault="00DE1817" w:rsidP="007112DD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 0</w:t>
            </w:r>
          </w:p>
          <w:p w14:paraId="615CE3C0" w14:textId="0D20B248" w:rsidR="00DE1817" w:rsidRPr="00A772E2" w:rsidRDefault="00A772E2" w:rsidP="00A772E2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(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0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532" w:type="dxa"/>
          </w:tcPr>
          <w:p w14:paraId="439A2F77" w14:textId="77777777" w:rsidR="00DE1817" w:rsidRPr="00A772E2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0D1BC598" w14:textId="51BF53BA" w:rsidR="00DE1817" w:rsidRPr="00A772E2" w:rsidRDefault="000A594C" w:rsidP="000A594C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="00DE1817" w:rsidRPr="00A772E2">
              <w:rPr>
                <w:rFonts w:cs="Times New Roman"/>
                <w:color w:val="000000"/>
                <w:sz w:val="20"/>
              </w:rPr>
              <w:t xml:space="preserve"> (</w:t>
            </w:r>
            <w:r w:rsidR="00DE1817"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cs="Times New Roman"/>
                <w:color w:val="000000"/>
                <w:sz w:val="20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A772E2">
              <w:rPr>
                <w:rFonts w:cs="Times New Roman"/>
                <w:color w:val="000000"/>
                <w:sz w:val="20"/>
              </w:rPr>
              <w:t>)</w:t>
            </w:r>
          </w:p>
          <w:p w14:paraId="7D781821" w14:textId="60699D8A" w:rsidR="00DE1817" w:rsidRPr="00A772E2" w:rsidRDefault="000A594C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</w:t>
            </w:r>
            <w:r w:rsidR="00DE1817" w:rsidRPr="00A772E2">
              <w:rPr>
                <w:rFonts w:cs="Times New Roman"/>
                <w:color w:val="000000"/>
                <w:sz w:val="20"/>
              </w:rPr>
              <w:t xml:space="preserve"> (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0.0</w:t>
            </w:r>
            <w:r w:rsidR="00DE1817" w:rsidRPr="00A772E2">
              <w:rPr>
                <w:rFonts w:cs="Times New Roman"/>
                <w:color w:val="000000"/>
                <w:sz w:val="20"/>
              </w:rPr>
              <w:t>)</w:t>
            </w:r>
          </w:p>
          <w:p w14:paraId="0342A7DF" w14:textId="315D49B7" w:rsidR="00DE1817" w:rsidRPr="00A772E2" w:rsidRDefault="00A772E2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A772E2">
              <w:rPr>
                <w:rFonts w:eastAsiaTheme="minorEastAsia" w:cs="Times New Roman" w:hint="eastAsia"/>
                <w:sz w:val="20"/>
                <w:lang w:eastAsia="ja-JP"/>
              </w:rPr>
              <w:t xml:space="preserve"> </w:t>
            </w:r>
          </w:p>
          <w:p w14:paraId="2F2ECF7C" w14:textId="463EB52D" w:rsidR="00DE1817" w:rsidRPr="00A772E2" w:rsidRDefault="00A772E2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31DA87BD" w14:textId="77777777" w:rsidR="00DE1817" w:rsidRPr="00A772E2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27963747" w14:textId="7E4D7B19" w:rsidR="00DE1817" w:rsidRPr="00A772E2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Pr="00A772E2">
              <w:rPr>
                <w:rFonts w:eastAsiaTheme="minorEastAsia" w:cs="Times New Roman" w:hint="eastAsia"/>
                <w:sz w:val="20"/>
              </w:rPr>
              <w:t xml:space="preserve"> (</w:t>
            </w: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A772E2" w:rsidRPr="00A772E2">
              <w:rPr>
                <w:rFonts w:eastAsiaTheme="minorEastAsia" w:cs="Times New Roman" w:hint="eastAsia"/>
                <w:sz w:val="20"/>
                <w:lang w:eastAsia="ja-JP"/>
              </w:rPr>
              <w:t>0.0</w:t>
            </w:r>
            <w:r w:rsidRPr="00A772E2">
              <w:rPr>
                <w:rFonts w:eastAsiaTheme="minorEastAsia" w:cs="Times New Roman" w:hint="eastAsia"/>
                <w:sz w:val="20"/>
              </w:rPr>
              <w:t>)</w:t>
            </w:r>
          </w:p>
        </w:tc>
        <w:tc>
          <w:tcPr>
            <w:tcW w:w="1535" w:type="dxa"/>
          </w:tcPr>
          <w:p w14:paraId="48D35B8F" w14:textId="77777777" w:rsidR="00DE1817" w:rsidRPr="006C0C3F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6F6C62B3" w14:textId="695D3B4D" w:rsidR="00DE1817" w:rsidRPr="00663553" w:rsidRDefault="00663553" w:rsidP="000A594C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DE1817" w:rsidRPr="00663553">
              <w:rPr>
                <w:rFonts w:cs="Times New Roman"/>
                <w:color w:val="000000"/>
                <w:sz w:val="20"/>
              </w:rPr>
              <w:t xml:space="preserve"> (</w:t>
            </w:r>
            <w:r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26</w:t>
            </w:r>
            <w:r w:rsidR="00DE1817" w:rsidRPr="00663553">
              <w:rPr>
                <w:rFonts w:cs="Times New Roman"/>
                <w:color w:val="000000"/>
                <w:sz w:val="20"/>
              </w:rPr>
              <w:t>.</w:t>
            </w:r>
            <w:r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663553">
              <w:rPr>
                <w:rFonts w:cs="Times New Roman"/>
                <w:color w:val="000000"/>
                <w:sz w:val="20"/>
              </w:rPr>
              <w:t>)</w:t>
            </w:r>
          </w:p>
          <w:p w14:paraId="2C13607E" w14:textId="7C67AB64" w:rsidR="00DE1817" w:rsidRPr="00A772E2" w:rsidRDefault="00663553" w:rsidP="00663553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1</w:t>
            </w:r>
            <w:r w:rsidR="00DE1817" w:rsidRPr="00663553">
              <w:rPr>
                <w:rFonts w:cs="Times New Roman"/>
                <w:color w:val="000000"/>
                <w:sz w:val="20"/>
              </w:rPr>
              <w:t xml:space="preserve"> </w:t>
            </w:r>
            <w:r w:rsidR="00DE1817" w:rsidRPr="00A772E2">
              <w:rPr>
                <w:rFonts w:cs="Times New Roman"/>
                <w:color w:val="000000"/>
                <w:sz w:val="20"/>
              </w:rPr>
              <w:t>(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3</w:t>
            </w:r>
            <w:r w:rsidR="00DE1817" w:rsidRPr="00A772E2">
              <w:rPr>
                <w:rFonts w:cs="Times New Roman"/>
                <w:color w:val="000000"/>
                <w:sz w:val="20"/>
              </w:rPr>
              <w:t>.</w:t>
            </w: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DE1817" w:rsidRPr="00A772E2">
              <w:rPr>
                <w:rFonts w:cs="Times New Roman"/>
                <w:color w:val="000000"/>
                <w:sz w:val="20"/>
              </w:rPr>
              <w:t>)</w:t>
            </w:r>
          </w:p>
          <w:p w14:paraId="7E69982A" w14:textId="77777777" w:rsidR="00DE1817" w:rsidRPr="00A772E2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</w:p>
          <w:p w14:paraId="33FF6DA8" w14:textId="52732BC8" w:rsidR="00DE1817" w:rsidRPr="00A772E2" w:rsidRDefault="00A772E2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2</w:t>
            </w:r>
            <w:r w:rsidR="00663553" w:rsidRPr="00A772E2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13</w:t>
            </w:r>
            <w:r w:rsidR="00663553" w:rsidRPr="00A772E2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="00663553" w:rsidRPr="00A772E2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  <w:p w14:paraId="691E9D2C" w14:textId="77777777" w:rsidR="00DE1817" w:rsidRPr="00A772E2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A772E2">
              <w:rPr>
                <w:rFonts w:eastAsiaTheme="minorEastAsia" w:cs="Times New Roman" w:hint="eastAsia"/>
                <w:sz w:val="20"/>
              </w:rPr>
              <w:t>0</w:t>
            </w:r>
          </w:p>
          <w:p w14:paraId="56808457" w14:textId="05654B1E" w:rsidR="00DE1817" w:rsidRPr="006C0C3F" w:rsidRDefault="00A772E2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highlight w:val="yellow"/>
              </w:rPr>
            </w:pP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9</w:t>
            </w:r>
            <w:r w:rsidR="00DE1817" w:rsidRPr="00A772E2">
              <w:rPr>
                <w:rFonts w:eastAsiaTheme="minorEastAsia" w:cs="Times New Roman" w:hint="eastAsia"/>
                <w:sz w:val="20"/>
              </w:rPr>
              <w:t xml:space="preserve"> (</w:t>
            </w: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60</w:t>
            </w:r>
            <w:r w:rsidR="00DE1817" w:rsidRPr="00A772E2">
              <w:rPr>
                <w:rFonts w:eastAsiaTheme="minorEastAsia" w:cs="Times New Roman" w:hint="eastAsia"/>
                <w:sz w:val="20"/>
              </w:rPr>
              <w:t>.</w:t>
            </w:r>
            <w:r w:rsidRPr="00A772E2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A772E2">
              <w:rPr>
                <w:rFonts w:eastAsiaTheme="minorEastAsia" w:cs="Times New Roman" w:hint="eastAsia"/>
                <w:sz w:val="20"/>
              </w:rPr>
              <w:t>)</w:t>
            </w:r>
          </w:p>
        </w:tc>
        <w:tc>
          <w:tcPr>
            <w:tcW w:w="1171" w:type="dxa"/>
          </w:tcPr>
          <w:p w14:paraId="1B61D1E7" w14:textId="77777777" w:rsidR="00DE1817" w:rsidRPr="006C0C3F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  <w:highlight w:val="yellow"/>
              </w:rPr>
            </w:pPr>
          </w:p>
          <w:p w14:paraId="12BE4BA9" w14:textId="44133F6D" w:rsidR="00DE1817" w:rsidRPr="006C0C3F" w:rsidRDefault="00DE1817" w:rsidP="007112DD">
            <w:pPr>
              <w:spacing w:before="0" w:after="0"/>
              <w:rPr>
                <w:rFonts w:eastAsiaTheme="minorEastAsia" w:cs="Times New Roman"/>
                <w:sz w:val="20"/>
                <w:highlight w:val="yellow"/>
                <w:lang w:eastAsia="ja-JP"/>
              </w:rPr>
            </w:pPr>
            <w:r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.</w:t>
            </w:r>
            <w:r w:rsidR="000A594C" w:rsidRPr="00663553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04</w:t>
            </w:r>
          </w:p>
        </w:tc>
      </w:tr>
      <w:tr w:rsidR="00DE1817" w14:paraId="5E230614" w14:textId="77777777" w:rsidTr="007112DD">
        <w:trPr>
          <w:trHeight w:val="365"/>
        </w:trPr>
        <w:tc>
          <w:tcPr>
            <w:tcW w:w="5016" w:type="dxa"/>
          </w:tcPr>
          <w:p w14:paraId="464E51D2" w14:textId="77777777" w:rsidR="00DE1817" w:rsidRPr="00286606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86606">
              <w:rPr>
                <w:rFonts w:cs="Times New Roman"/>
                <w:color w:val="000000"/>
                <w:sz w:val="20"/>
              </w:rPr>
              <w:t>Liver metastasis</w:t>
            </w:r>
          </w:p>
        </w:tc>
        <w:tc>
          <w:tcPr>
            <w:tcW w:w="1397" w:type="dxa"/>
          </w:tcPr>
          <w:p w14:paraId="45A5CF76" w14:textId="3DB0C312" w:rsidR="00DE1817" w:rsidRPr="00171607" w:rsidRDefault="006C0C3F" w:rsidP="006C0C3F">
            <w:pPr>
              <w:spacing w:before="0" w:after="0"/>
              <w:ind w:firstLineChars="50" w:firstLine="100"/>
              <w:rPr>
                <w:rFonts w:cs="Times New Roman"/>
                <w:sz w:val="20"/>
                <w:highlight w:val="yellow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2</w:t>
            </w:r>
            <w:r w:rsidR="00DE1817" w:rsidRPr="002C693C">
              <w:rPr>
                <w:rFonts w:eastAsiaTheme="minorEastAsia" w:cs="Times New Roman" w:hint="eastAsia"/>
                <w:sz w:val="20"/>
                <w:lang w:eastAsia="ja-JP"/>
              </w:rPr>
              <w:t xml:space="preserve"> </w:t>
            </w:r>
            <w:r w:rsidR="00DE1817" w:rsidRPr="002C693C">
              <w:rPr>
                <w:rFonts w:cs="Times New Roman"/>
                <w:sz w:val="20"/>
              </w:rPr>
              <w:t>(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8</w:t>
            </w:r>
            <w:r w:rsidR="00DE1817" w:rsidRPr="002C693C">
              <w:rPr>
                <w:rFonts w:cs="Times New Roman"/>
                <w:sz w:val="20"/>
              </w:rPr>
              <w:t>.</w:t>
            </w:r>
            <w:r w:rsidR="00DE1817" w:rsidRPr="002C693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sz w:val="20"/>
              </w:rPr>
              <w:t>)</w:t>
            </w:r>
          </w:p>
        </w:tc>
        <w:tc>
          <w:tcPr>
            <w:tcW w:w="1532" w:type="dxa"/>
          </w:tcPr>
          <w:p w14:paraId="0514CA79" w14:textId="4DB52EC4" w:rsidR="00DE1817" w:rsidRPr="000439DE" w:rsidRDefault="000439DE" w:rsidP="007112D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DE1817" w:rsidRPr="000439DE">
              <w:rPr>
                <w:rFonts w:cs="Times New Roman"/>
                <w:sz w:val="20"/>
              </w:rPr>
              <w:t xml:space="preserve"> (1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sz w:val="20"/>
              </w:rPr>
              <w:t>)</w:t>
            </w:r>
          </w:p>
        </w:tc>
        <w:tc>
          <w:tcPr>
            <w:tcW w:w="1535" w:type="dxa"/>
          </w:tcPr>
          <w:p w14:paraId="09A826F4" w14:textId="040DC0CD" w:rsidR="00DE1817" w:rsidRPr="000439DE" w:rsidRDefault="000439DE" w:rsidP="007112D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DE1817" w:rsidRPr="000439DE">
              <w:rPr>
                <w:rFonts w:cs="Times New Roman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6</w:t>
            </w:r>
            <w:r w:rsidR="00DE1817" w:rsidRPr="000439DE">
              <w:rPr>
                <w:rFonts w:cs="Times New Roman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7</w:t>
            </w:r>
            <w:r w:rsidR="00DE1817" w:rsidRPr="000439DE">
              <w:rPr>
                <w:rFonts w:cs="Times New Roman"/>
                <w:sz w:val="20"/>
              </w:rPr>
              <w:t>)</w:t>
            </w:r>
          </w:p>
        </w:tc>
        <w:tc>
          <w:tcPr>
            <w:tcW w:w="1171" w:type="dxa"/>
          </w:tcPr>
          <w:p w14:paraId="12EB0B73" w14:textId="57F2F97D" w:rsidR="00DE1817" w:rsidRPr="000439DE" w:rsidRDefault="000439DE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DE1817" w:rsidRPr="000439DE">
              <w:rPr>
                <w:rFonts w:cs="Times New Roman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0</w:t>
            </w:r>
          </w:p>
        </w:tc>
      </w:tr>
      <w:tr w:rsidR="00DE1817" w14:paraId="55999BBB" w14:textId="77777777" w:rsidTr="007112DD">
        <w:trPr>
          <w:trHeight w:val="399"/>
        </w:trPr>
        <w:tc>
          <w:tcPr>
            <w:tcW w:w="5016" w:type="dxa"/>
          </w:tcPr>
          <w:p w14:paraId="00AD1C2A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Brain metastasis</w:t>
            </w:r>
          </w:p>
        </w:tc>
        <w:tc>
          <w:tcPr>
            <w:tcW w:w="1397" w:type="dxa"/>
          </w:tcPr>
          <w:p w14:paraId="0C1E2425" w14:textId="192B7E2F" w:rsidR="00DE1817" w:rsidRPr="002C693C" w:rsidRDefault="00BF7435" w:rsidP="00BF7435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4</w:t>
            </w:r>
            <w:r w:rsidR="00DE1817" w:rsidRPr="002C693C">
              <w:rPr>
                <w:rFonts w:cs="Times New Roman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16</w:t>
            </w:r>
            <w:r w:rsidR="00DE1817" w:rsidRPr="002C693C">
              <w:rPr>
                <w:rFonts w:cs="Times New Roman"/>
                <w:sz w:val="20"/>
              </w:rPr>
              <w:t>.</w:t>
            </w:r>
            <w:r w:rsidR="00DE1817" w:rsidRPr="002C693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sz w:val="20"/>
              </w:rPr>
              <w:t>)</w:t>
            </w:r>
          </w:p>
        </w:tc>
        <w:tc>
          <w:tcPr>
            <w:tcW w:w="1532" w:type="dxa"/>
          </w:tcPr>
          <w:p w14:paraId="7B5D4B59" w14:textId="573EB273" w:rsidR="00DE1817" w:rsidRPr="000439DE" w:rsidRDefault="000439DE" w:rsidP="000439DE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1</w:t>
            </w:r>
            <w:r w:rsidR="00DE1817" w:rsidRPr="000439DE">
              <w:rPr>
                <w:rFonts w:cs="Times New Roman"/>
                <w:sz w:val="20"/>
              </w:rPr>
              <w:t xml:space="preserve"> (1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sz w:val="20"/>
              </w:rPr>
              <w:t>)</w:t>
            </w:r>
          </w:p>
        </w:tc>
        <w:tc>
          <w:tcPr>
            <w:tcW w:w="1535" w:type="dxa"/>
          </w:tcPr>
          <w:p w14:paraId="45208B9B" w14:textId="2DD16625" w:rsidR="00DE1817" w:rsidRPr="000439DE" w:rsidRDefault="000439DE" w:rsidP="007112DD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="00DE1817" w:rsidRPr="000439DE">
              <w:rPr>
                <w:rFonts w:cs="Times New Roman"/>
                <w:sz w:val="20"/>
              </w:rPr>
              <w:t xml:space="preserve"> (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20</w:t>
            </w:r>
            <w:r w:rsidR="00DE1817" w:rsidRPr="000439DE">
              <w:rPr>
                <w:rFonts w:cs="Times New Roman"/>
                <w:sz w:val="20"/>
              </w:rPr>
              <w:t>.</w:t>
            </w:r>
            <w:r w:rsidRPr="000439DE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0439DE">
              <w:rPr>
                <w:rFonts w:cs="Times New Roman"/>
                <w:sz w:val="20"/>
              </w:rPr>
              <w:t>)</w:t>
            </w:r>
          </w:p>
        </w:tc>
        <w:tc>
          <w:tcPr>
            <w:tcW w:w="1171" w:type="dxa"/>
          </w:tcPr>
          <w:p w14:paraId="0C989BB1" w14:textId="679FC401" w:rsidR="00DE1817" w:rsidRPr="000439DE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439DE">
              <w:rPr>
                <w:rFonts w:cs="Times New Roman"/>
                <w:sz w:val="20"/>
              </w:rPr>
              <w:t>0.</w:t>
            </w:r>
            <w:r w:rsidR="000439DE" w:rsidRPr="000439DE">
              <w:rPr>
                <w:rFonts w:eastAsiaTheme="minorEastAsia" w:cs="Times New Roman" w:hint="eastAsia"/>
                <w:sz w:val="20"/>
                <w:lang w:eastAsia="ja-JP"/>
              </w:rPr>
              <w:t>63</w:t>
            </w:r>
          </w:p>
        </w:tc>
      </w:tr>
      <w:tr w:rsidR="00DE1817" w:rsidRPr="00062D7A" w14:paraId="7D923DA8" w14:textId="77777777" w:rsidTr="007112DD">
        <w:trPr>
          <w:trHeight w:val="761"/>
        </w:trPr>
        <w:tc>
          <w:tcPr>
            <w:tcW w:w="5016" w:type="dxa"/>
          </w:tcPr>
          <w:p w14:paraId="00F84B40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Programmed cell death ligand 1 tumor proportion score, %</w:t>
            </w:r>
          </w:p>
          <w:p w14:paraId="506B8275" w14:textId="77777777" w:rsidR="00DE1817" w:rsidRPr="002C693C" w:rsidRDefault="00DE1817" w:rsidP="007112DD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000000"/>
                <w:sz w:val="20"/>
              </w:rPr>
              <w:t>50-89</w:t>
            </w:r>
          </w:p>
          <w:p w14:paraId="4778A2CA" w14:textId="77777777" w:rsidR="00DE1817" w:rsidRPr="002C693C" w:rsidRDefault="00DE1817" w:rsidP="007112DD">
            <w:pPr>
              <w:spacing w:before="0" w:after="0"/>
              <w:ind w:firstLine="300"/>
              <w:rPr>
                <w:rFonts w:cs="Times New Roman"/>
                <w:color w:val="000000"/>
                <w:sz w:val="20"/>
              </w:rPr>
            </w:pPr>
            <w:r w:rsidRPr="002C693C">
              <w:rPr>
                <w:rFonts w:cs="Times New Roman"/>
                <w:color w:val="404040"/>
                <w:sz w:val="20"/>
              </w:rPr>
              <w:t>90-100</w:t>
            </w:r>
          </w:p>
        </w:tc>
        <w:tc>
          <w:tcPr>
            <w:tcW w:w="1397" w:type="dxa"/>
          </w:tcPr>
          <w:p w14:paraId="7A09EDFB" w14:textId="77777777" w:rsidR="00DE1817" w:rsidRPr="002C693C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69FBA4C7" w14:textId="0E9E3D46" w:rsidR="00DE1817" w:rsidRPr="002C693C" w:rsidRDefault="00BF7435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3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2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  <w:p w14:paraId="75ED4406" w14:textId="123087C7" w:rsidR="00DE1817" w:rsidRPr="002C693C" w:rsidRDefault="00BF7435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12</w:t>
            </w:r>
            <w:r w:rsidR="00DE1817" w:rsidRPr="002C693C">
              <w:rPr>
                <w:rFonts w:cs="Times New Roman"/>
                <w:color w:val="000000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8</w:t>
            </w:r>
            <w:r w:rsidR="00DE1817" w:rsidRPr="002C693C">
              <w:rPr>
                <w:rFonts w:cs="Times New Roman"/>
                <w:color w:val="000000"/>
                <w:sz w:val="20"/>
              </w:rPr>
              <w:t>.</w:t>
            </w:r>
            <w:r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2C693C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2" w:type="dxa"/>
          </w:tcPr>
          <w:p w14:paraId="2A57A34D" w14:textId="77777777" w:rsidR="00DE1817" w:rsidRPr="0001190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7F208408" w14:textId="33409314" w:rsidR="00DE1817" w:rsidRPr="0001190E" w:rsidRDefault="0001190E" w:rsidP="0001190E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="00DE1817" w:rsidRPr="0001190E">
              <w:rPr>
                <w:rFonts w:cs="Times New Roman"/>
                <w:color w:val="000000"/>
                <w:sz w:val="20"/>
              </w:rPr>
              <w:t xml:space="preserve"> (</w:t>
            </w:r>
            <w:r w:rsidR="00DE1817"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1190E">
              <w:rPr>
                <w:rFonts w:cs="Times New Roman"/>
                <w:color w:val="000000"/>
                <w:sz w:val="20"/>
              </w:rPr>
              <w:t>.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1190E">
              <w:rPr>
                <w:rFonts w:cs="Times New Roman"/>
                <w:color w:val="000000"/>
                <w:sz w:val="20"/>
              </w:rPr>
              <w:t>)</w:t>
            </w:r>
          </w:p>
          <w:p w14:paraId="1D76168D" w14:textId="317241B9" w:rsidR="00DE1817" w:rsidRPr="0001190E" w:rsidRDefault="0001190E" w:rsidP="0001190E">
            <w:pPr>
              <w:spacing w:before="0" w:after="0"/>
              <w:ind w:firstLineChars="50" w:firstLine="10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</w:t>
            </w:r>
            <w:r w:rsidR="00DE1817" w:rsidRPr="0001190E">
              <w:rPr>
                <w:rFonts w:cs="Times New Roman"/>
                <w:color w:val="000000"/>
                <w:sz w:val="20"/>
              </w:rPr>
              <w:t xml:space="preserve"> (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0</w:t>
            </w:r>
            <w:r w:rsidR="00DE1817" w:rsidRPr="0001190E">
              <w:rPr>
                <w:rFonts w:cs="Times New Roman"/>
                <w:color w:val="000000"/>
                <w:sz w:val="20"/>
              </w:rPr>
              <w:t>.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0</w:t>
            </w:r>
            <w:r w:rsidR="00DE1817" w:rsidRPr="0001190E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535" w:type="dxa"/>
          </w:tcPr>
          <w:p w14:paraId="564BEB93" w14:textId="77777777" w:rsidR="00DE1817" w:rsidRPr="0001190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399943C4" w14:textId="2F3F4BAE" w:rsidR="00DE1817" w:rsidRPr="0001190E" w:rsidRDefault="000439DE" w:rsidP="000439DE">
            <w:pPr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01190E">
              <w:rPr>
                <w:rFonts w:cs="Times New Roman"/>
                <w:color w:val="000000"/>
                <w:sz w:val="20"/>
              </w:rPr>
              <w:t xml:space="preserve"> (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46</w:t>
            </w:r>
            <w:r w:rsidR="00DE1817" w:rsidRPr="0001190E">
              <w:rPr>
                <w:rFonts w:cs="Times New Roman"/>
                <w:color w:val="000000"/>
                <w:sz w:val="20"/>
              </w:rPr>
              <w:t>.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7</w:t>
            </w:r>
            <w:r w:rsidR="00DE1817" w:rsidRPr="0001190E">
              <w:rPr>
                <w:rFonts w:cs="Times New Roman"/>
                <w:color w:val="000000"/>
                <w:sz w:val="20"/>
              </w:rPr>
              <w:t>)</w:t>
            </w:r>
          </w:p>
          <w:p w14:paraId="47C9761E" w14:textId="37E38EC6" w:rsidR="00DE1817" w:rsidRPr="0001190E" w:rsidRDefault="000439DE" w:rsidP="007112DD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8</w:t>
            </w:r>
            <w:r w:rsidR="00DE1817" w:rsidRPr="0001190E">
              <w:rPr>
                <w:rFonts w:cs="Times New Roman"/>
                <w:color w:val="000000"/>
                <w:sz w:val="20"/>
              </w:rPr>
              <w:t xml:space="preserve"> (</w:t>
            </w:r>
            <w:r w:rsidR="0001190E"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53</w:t>
            </w:r>
            <w:r w:rsidR="00DE1817" w:rsidRPr="0001190E">
              <w:rPr>
                <w:rFonts w:cs="Times New Roman"/>
                <w:color w:val="000000"/>
                <w:sz w:val="20"/>
              </w:rPr>
              <w:t>.</w:t>
            </w:r>
            <w:r w:rsidR="0001190E"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3</w:t>
            </w:r>
            <w:r w:rsidR="00DE1817" w:rsidRPr="0001190E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71" w:type="dxa"/>
          </w:tcPr>
          <w:p w14:paraId="16C5346B" w14:textId="77777777" w:rsidR="00DE1817" w:rsidRPr="0001190E" w:rsidRDefault="00DE1817" w:rsidP="007112DD">
            <w:pPr>
              <w:spacing w:before="0" w:after="0"/>
              <w:rPr>
                <w:rFonts w:cs="Times New Roman"/>
                <w:color w:val="000000"/>
                <w:sz w:val="20"/>
              </w:rPr>
            </w:pPr>
          </w:p>
          <w:p w14:paraId="2678A658" w14:textId="1A7401EB" w:rsidR="00DE1817" w:rsidRPr="0001190E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1190E">
              <w:rPr>
                <w:rFonts w:cs="Times New Roman"/>
                <w:color w:val="000000"/>
                <w:sz w:val="20"/>
              </w:rPr>
              <w:t>0.</w:t>
            </w:r>
            <w:r w:rsidR="0001190E"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6</w:t>
            </w:r>
            <w:r w:rsidRPr="0001190E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>9</w:t>
            </w:r>
          </w:p>
        </w:tc>
      </w:tr>
      <w:tr w:rsidR="00DE1817" w14:paraId="1EB90BFD" w14:textId="77777777" w:rsidTr="007112DD">
        <w:trPr>
          <w:trHeight w:val="655"/>
        </w:trPr>
        <w:tc>
          <w:tcPr>
            <w:tcW w:w="5016" w:type="dxa"/>
          </w:tcPr>
          <w:p w14:paraId="6E543F01" w14:textId="77777777" w:rsidR="00DE1817" w:rsidRPr="00D87BAA" w:rsidRDefault="00DE1817" w:rsidP="007112DD">
            <w:pPr>
              <w:spacing w:before="0" w:after="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D87BAA">
              <w:rPr>
                <w:rFonts w:cs="Times New Roman"/>
                <w:color w:val="000000"/>
                <w:sz w:val="20"/>
              </w:rPr>
              <w:t>Treatment regimen</w:t>
            </w:r>
          </w:p>
          <w:p w14:paraId="3101F5A3" w14:textId="77777777" w:rsidR="00DE1817" w:rsidRPr="00D87BAA" w:rsidRDefault="00DE1817" w:rsidP="007112DD">
            <w:pPr>
              <w:spacing w:before="0" w:after="0"/>
              <w:ind w:firstLineChars="50" w:firstLine="100"/>
              <w:rPr>
                <w:rFonts w:cs="Times New Roman"/>
                <w:color w:val="000000"/>
                <w:sz w:val="20"/>
              </w:rPr>
            </w:pPr>
            <w:r w:rsidRPr="00D87BAA">
              <w:rPr>
                <w:rFonts w:cs="Times New Roman"/>
                <w:color w:val="000000"/>
                <w:sz w:val="20"/>
              </w:rPr>
              <w:t>Platinum/pemetrexed/pembrolizumab</w:t>
            </w:r>
          </w:p>
          <w:p w14:paraId="333933D3" w14:textId="77777777" w:rsidR="00DE1817" w:rsidRPr="00D87BAA" w:rsidRDefault="00DE1817" w:rsidP="007112DD">
            <w:pPr>
              <w:spacing w:before="0" w:after="0"/>
              <w:ind w:leftChars="50" w:left="120"/>
              <w:rPr>
                <w:rFonts w:eastAsiaTheme="minorEastAsia" w:cs="Times New Roman"/>
                <w:color w:val="000000"/>
                <w:sz w:val="20"/>
                <w:lang w:eastAsia="ja-JP"/>
              </w:rPr>
            </w:pPr>
            <w:r w:rsidRPr="00D87BAA">
              <w:rPr>
                <w:rFonts w:cs="Times New Roman"/>
                <w:color w:val="000000"/>
                <w:sz w:val="20"/>
              </w:rPr>
              <w:t>Platinum/nab-paclitaxel/pembrolizumab</w:t>
            </w:r>
            <w:r w:rsidRPr="00D87BAA">
              <w:rPr>
                <w:rFonts w:eastAsiaTheme="minorEastAsia" w:cs="Times New Roman" w:hint="eastAsia"/>
                <w:color w:val="000000"/>
                <w:sz w:val="20"/>
                <w:lang w:eastAsia="ja-JP"/>
              </w:rPr>
              <w:t xml:space="preserve"> </w:t>
            </w:r>
            <w:r w:rsidRPr="00D87BAA">
              <w:rPr>
                <w:rFonts w:cs="Times New Roman"/>
                <w:color w:val="000000"/>
                <w:sz w:val="20"/>
              </w:rPr>
              <w:t>Carboplatin/paclitaxel/bevacizumab/atezolizumab</w:t>
            </w:r>
          </w:p>
          <w:p w14:paraId="3485F5AD" w14:textId="77777777" w:rsidR="00DE1817" w:rsidRPr="00D87BAA" w:rsidRDefault="00DE1817" w:rsidP="007112DD">
            <w:pPr>
              <w:spacing w:before="0" w:after="0"/>
              <w:ind w:leftChars="50" w:left="120"/>
              <w:rPr>
                <w:rFonts w:cs="Times New Roman"/>
                <w:color w:val="000000"/>
                <w:sz w:val="20"/>
              </w:rPr>
            </w:pPr>
            <w:r w:rsidRPr="00D87BAA">
              <w:rPr>
                <w:rFonts w:cs="Times New Roman"/>
                <w:color w:val="000000"/>
                <w:sz w:val="20"/>
              </w:rPr>
              <w:t>Carboplatin/nab-paclitaxel/atezolizumab</w:t>
            </w:r>
          </w:p>
        </w:tc>
        <w:tc>
          <w:tcPr>
            <w:tcW w:w="1397" w:type="dxa"/>
            <w:shd w:val="clear" w:color="auto" w:fill="auto"/>
          </w:tcPr>
          <w:p w14:paraId="122EC764" w14:textId="77777777" w:rsidR="00DE1817" w:rsidRPr="00D87BAA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</w:p>
          <w:p w14:paraId="27A3FD21" w14:textId="04D44868" w:rsidR="00DE1817" w:rsidRPr="00D87BAA" w:rsidRDefault="00BF7435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10</w:t>
            </w:r>
            <w:r w:rsidR="00DE1817" w:rsidRPr="00D87BAA">
              <w:rPr>
                <w:rFonts w:cs="Times New Roman"/>
                <w:sz w:val="20"/>
              </w:rPr>
              <w:t xml:space="preserve"> (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40</w:t>
            </w:r>
            <w:r w:rsidR="00DE1817" w:rsidRPr="00D87BAA">
              <w:rPr>
                <w:rFonts w:eastAsiaTheme="minorEastAsia" w:cs="Times New Roman" w:hint="eastAsia"/>
                <w:sz w:val="20"/>
                <w:lang w:eastAsia="ja-JP"/>
              </w:rPr>
              <w:t>.0</w:t>
            </w:r>
            <w:r w:rsidR="00DE1817" w:rsidRPr="00D87BAA">
              <w:rPr>
                <w:rFonts w:cs="Times New Roman"/>
                <w:sz w:val="20"/>
              </w:rPr>
              <w:t>)</w:t>
            </w:r>
          </w:p>
          <w:p w14:paraId="59329E7F" w14:textId="33ED1CD1" w:rsidR="00DE1817" w:rsidRPr="00D87BAA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 </w:t>
            </w:r>
            <w:r w:rsidR="00BF7435">
              <w:rPr>
                <w:rFonts w:eastAsiaTheme="minorEastAsia" w:cs="Times New Roman" w:hint="eastAsia"/>
                <w:sz w:val="20"/>
                <w:lang w:eastAsia="ja-JP"/>
              </w:rPr>
              <w:t>8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="00BF7435">
              <w:rPr>
                <w:rFonts w:eastAsiaTheme="minorEastAsia" w:cs="Times New Roman" w:hint="eastAsia"/>
                <w:sz w:val="20"/>
                <w:lang w:eastAsia="ja-JP"/>
              </w:rPr>
              <w:t>32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.0)</w:t>
            </w:r>
          </w:p>
          <w:p w14:paraId="05F7613B" w14:textId="417CAAFE" w:rsidR="00DE1817" w:rsidRPr="00D87BAA" w:rsidRDefault="00BF7435" w:rsidP="00BF7435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>
              <w:rPr>
                <w:rFonts w:eastAsiaTheme="minorEastAsia" w:cs="Times New Roman" w:hint="eastAsia"/>
                <w:sz w:val="20"/>
                <w:lang w:eastAsia="ja-JP"/>
              </w:rPr>
              <w:t>5</w:t>
            </w:r>
            <w:r w:rsidR="00DE1817"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20</w:t>
            </w:r>
            <w:r w:rsidR="00DE1817" w:rsidRPr="00D87BAA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="00DE1817" w:rsidRPr="00D87BAA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  <w:p w14:paraId="7E59C7E8" w14:textId="7E82DFFC" w:rsidR="00DE1817" w:rsidRPr="00D87BAA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 </w:t>
            </w:r>
            <w:r w:rsidR="00BF7435">
              <w:rPr>
                <w:rFonts w:eastAsiaTheme="minorEastAsia" w:cs="Times New Roman" w:hint="eastAsia"/>
                <w:sz w:val="20"/>
                <w:lang w:eastAsia="ja-JP"/>
              </w:rPr>
              <w:t>2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="00BF7435">
              <w:rPr>
                <w:rFonts w:eastAsiaTheme="minorEastAsia" w:cs="Times New Roman" w:hint="eastAsia"/>
                <w:sz w:val="20"/>
                <w:lang w:eastAsia="ja-JP"/>
              </w:rPr>
              <w:t>8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 w:rsidR="00BF7435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  <w:r w:rsidRPr="00D87BAA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</w:tc>
        <w:tc>
          <w:tcPr>
            <w:tcW w:w="1532" w:type="dxa"/>
          </w:tcPr>
          <w:p w14:paraId="55570751" w14:textId="77777777" w:rsidR="00DE1817" w:rsidRPr="000A594C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</w:p>
          <w:p w14:paraId="06C087F8" w14:textId="35090CD9" w:rsidR="00DE1817" w:rsidRPr="000A594C" w:rsidRDefault="0001190E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10</w:t>
            </w:r>
            <w:r w:rsidR="00DE1817" w:rsidRPr="000A594C">
              <w:rPr>
                <w:rFonts w:cs="Times New Roman"/>
                <w:sz w:val="20"/>
              </w:rPr>
              <w:t xml:space="preserve"> (</w:t>
            </w:r>
            <w:r w:rsidR="00DE1817" w:rsidRPr="000A594C">
              <w:rPr>
                <w:rFonts w:eastAsiaTheme="minorEastAsia" w:cs="Times New Roman" w:hint="eastAsia"/>
                <w:sz w:val="20"/>
                <w:lang w:eastAsia="ja-JP"/>
              </w:rPr>
              <w:t>100</w:t>
            </w:r>
            <w:r w:rsidR="00DE1817" w:rsidRPr="000A594C">
              <w:rPr>
                <w:rFonts w:cs="Times New Roman"/>
                <w:sz w:val="20"/>
              </w:rPr>
              <w:t>)</w:t>
            </w:r>
          </w:p>
          <w:p w14:paraId="232CEAE5" w14:textId="77777777" w:rsidR="00DE1817" w:rsidRPr="000A594C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0D3C16B5" w14:textId="77777777" w:rsidR="00DE1817" w:rsidRPr="000A594C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  <w:p w14:paraId="553FC41E" w14:textId="77777777" w:rsidR="00DE1817" w:rsidRPr="000A594C" w:rsidRDefault="00DE1817" w:rsidP="007112DD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0</w:t>
            </w:r>
          </w:p>
        </w:tc>
        <w:tc>
          <w:tcPr>
            <w:tcW w:w="1535" w:type="dxa"/>
          </w:tcPr>
          <w:p w14:paraId="0A538CBE" w14:textId="77777777" w:rsidR="00DE1817" w:rsidRPr="000A594C" w:rsidRDefault="00DE1817" w:rsidP="007112DD">
            <w:pPr>
              <w:spacing w:before="0" w:after="0"/>
              <w:rPr>
                <w:rFonts w:cs="Times New Roman"/>
                <w:sz w:val="20"/>
              </w:rPr>
            </w:pPr>
          </w:p>
          <w:p w14:paraId="424B0055" w14:textId="77777777" w:rsidR="00DE1817" w:rsidRPr="000A594C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 0</w:t>
            </w:r>
          </w:p>
          <w:p w14:paraId="52589644" w14:textId="1586EE0E" w:rsidR="00DE1817" w:rsidRPr="000A594C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 </w:t>
            </w:r>
            <w:r w:rsidR="0001190E" w:rsidRPr="000A594C">
              <w:rPr>
                <w:rFonts w:eastAsiaTheme="minorEastAsia" w:cs="Times New Roman" w:hint="eastAsia"/>
                <w:sz w:val="20"/>
                <w:lang w:eastAsia="ja-JP"/>
              </w:rPr>
              <w:t>8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="000A594C" w:rsidRPr="000A594C">
              <w:rPr>
                <w:rFonts w:eastAsiaTheme="minorEastAsia" w:cs="Times New Roman" w:hint="eastAsia"/>
                <w:sz w:val="20"/>
                <w:lang w:eastAsia="ja-JP"/>
              </w:rPr>
              <w:t>53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 w:rsidR="000A594C" w:rsidRPr="000A594C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  <w:p w14:paraId="2B89A34B" w14:textId="25A72B53" w:rsidR="00DE1817" w:rsidRPr="000A594C" w:rsidRDefault="0001190E" w:rsidP="0001190E">
            <w:pPr>
              <w:spacing w:before="0" w:after="0"/>
              <w:ind w:firstLineChars="50" w:firstLine="10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5</w:t>
            </w:r>
            <w:r w:rsidR="00DE1817"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33</w:t>
            </w:r>
            <w:r w:rsidR="00DE1817" w:rsidRPr="000A594C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="00DE1817" w:rsidRPr="000A594C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  <w:p w14:paraId="5A4A3FFF" w14:textId="78CEA4BF" w:rsidR="00DE1817" w:rsidRPr="000A594C" w:rsidRDefault="00DE1817" w:rsidP="007112DD">
            <w:pPr>
              <w:spacing w:before="0" w:after="0"/>
              <w:rPr>
                <w:rFonts w:eastAsiaTheme="minorEastAsia" w:cs="Times New Roman"/>
                <w:sz w:val="20"/>
                <w:lang w:eastAsia="ja-JP"/>
              </w:rPr>
            </w:pP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 </w:t>
            </w:r>
            <w:r w:rsidR="000A594C" w:rsidRPr="000A594C">
              <w:rPr>
                <w:rFonts w:eastAsiaTheme="minorEastAsia" w:cs="Times New Roman" w:hint="eastAsia"/>
                <w:sz w:val="20"/>
                <w:lang w:eastAsia="ja-JP"/>
              </w:rPr>
              <w:t>2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 xml:space="preserve"> (</w:t>
            </w:r>
            <w:r w:rsidR="000A594C" w:rsidRPr="000A594C">
              <w:rPr>
                <w:rFonts w:eastAsiaTheme="minorEastAsia" w:cs="Times New Roman" w:hint="eastAsia"/>
                <w:sz w:val="20"/>
                <w:lang w:eastAsia="ja-JP"/>
              </w:rPr>
              <w:t>13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.</w:t>
            </w:r>
            <w:r w:rsidR="000A594C" w:rsidRPr="000A594C">
              <w:rPr>
                <w:rFonts w:eastAsiaTheme="minorEastAsia" w:cs="Times New Roman" w:hint="eastAsia"/>
                <w:sz w:val="20"/>
                <w:lang w:eastAsia="ja-JP"/>
              </w:rPr>
              <w:t>3</w:t>
            </w:r>
            <w:r w:rsidRPr="000A594C">
              <w:rPr>
                <w:rFonts w:eastAsiaTheme="minorEastAsia" w:cs="Times New Roman" w:hint="eastAsia"/>
                <w:sz w:val="20"/>
                <w:lang w:eastAsia="ja-JP"/>
              </w:rPr>
              <w:t>)</w:t>
            </w:r>
          </w:p>
        </w:tc>
        <w:tc>
          <w:tcPr>
            <w:tcW w:w="1171" w:type="dxa"/>
          </w:tcPr>
          <w:p w14:paraId="6D860BFA" w14:textId="77777777" w:rsidR="00DE1817" w:rsidRPr="006C0C3F" w:rsidRDefault="00DE1817" w:rsidP="007112DD">
            <w:pPr>
              <w:spacing w:before="0" w:after="0"/>
              <w:rPr>
                <w:rFonts w:cs="Times New Roman"/>
                <w:sz w:val="20"/>
                <w:highlight w:val="yellow"/>
              </w:rPr>
            </w:pPr>
          </w:p>
          <w:p w14:paraId="4A8656B4" w14:textId="77777777" w:rsidR="00DE1817" w:rsidRPr="006C0C3F" w:rsidRDefault="00DE1817" w:rsidP="007112DD">
            <w:pPr>
              <w:spacing w:before="0" w:after="0"/>
              <w:rPr>
                <w:rFonts w:eastAsiaTheme="minorEastAsia" w:cs="Times New Roman"/>
                <w:sz w:val="20"/>
                <w:highlight w:val="yellow"/>
                <w:lang w:eastAsia="ja-JP"/>
              </w:rPr>
            </w:pPr>
          </w:p>
        </w:tc>
      </w:tr>
    </w:tbl>
    <w:p w14:paraId="2DC80125" w14:textId="77777777" w:rsidR="00464019" w:rsidRDefault="00464019" w:rsidP="00464019">
      <w:pPr>
        <w:widowControl w:val="0"/>
        <w:spacing w:before="0" w:after="0" w:line="480" w:lineRule="auto"/>
        <w:rPr>
          <w:rFonts w:cs="Times New Roman"/>
          <w:szCs w:val="24"/>
          <w:shd w:val="clear" w:color="auto" w:fill="FFFFFF"/>
        </w:rPr>
      </w:pPr>
      <w:r w:rsidRPr="00785F4D">
        <w:rPr>
          <w:rFonts w:eastAsia="Times New Roman" w:cs="Times New Roman"/>
          <w:kern w:val="2"/>
          <w:lang w:eastAsia="ja-JP"/>
        </w:rPr>
        <w:t xml:space="preserve">ECOG-PS, Eastern Cooperative Oncology Group performance status; TTF-1, </w:t>
      </w:r>
      <w:r w:rsidRPr="00785F4D">
        <w:rPr>
          <w:rFonts w:eastAsia="Times New Roman" w:cs="Times New Roman"/>
          <w:color w:val="0D0D0D"/>
          <w:kern w:val="2"/>
          <w:shd w:val="clear" w:color="auto" w:fill="FFFFFF"/>
          <w:lang w:eastAsia="ja-JP"/>
        </w:rPr>
        <w:t>Thyroid transcription factor-1</w:t>
      </w:r>
      <w:r>
        <w:rPr>
          <w:rFonts w:cs="Times New Roman" w:hint="eastAsia"/>
          <w:color w:val="0D0D0D"/>
          <w:kern w:val="2"/>
          <w:lang w:eastAsia="ja-JP"/>
        </w:rPr>
        <w:t xml:space="preserve">; </w:t>
      </w:r>
      <w:r w:rsidRPr="00464019">
        <w:rPr>
          <w:rFonts w:cs="Times New Roman" w:hint="eastAsia"/>
          <w:color w:val="0D0D0D"/>
          <w:kern w:val="2"/>
          <w:lang w:eastAsia="ja-JP"/>
        </w:rPr>
        <w:t>LCNEC,</w:t>
      </w:r>
      <w:r w:rsidRPr="00464019">
        <w:rPr>
          <w:rFonts w:cs="Times New Roman"/>
          <w:kern w:val="2"/>
          <w:szCs w:val="24"/>
          <w:lang w:eastAsia="ja-JP"/>
        </w:rPr>
        <w:t xml:space="preserve"> </w:t>
      </w:r>
      <w:r w:rsidRPr="00464019">
        <w:rPr>
          <w:rFonts w:cs="Times New Roman"/>
          <w:szCs w:val="24"/>
          <w:shd w:val="clear" w:color="auto" w:fill="FFFFFF"/>
        </w:rPr>
        <w:t>Large cell neuroendocrine carcinoma</w:t>
      </w:r>
      <w:r w:rsidRPr="00464019">
        <w:rPr>
          <w:rFonts w:cs="Times New Roman" w:hint="eastAsia"/>
          <w:szCs w:val="24"/>
          <w:shd w:val="clear" w:color="auto" w:fill="FFFFFF"/>
          <w:lang w:eastAsia="ja-JP"/>
        </w:rPr>
        <w:t>; N</w:t>
      </w:r>
      <w:r w:rsidRPr="00464019">
        <w:rPr>
          <w:rFonts w:cs="Times New Roman"/>
          <w:szCs w:val="24"/>
          <w:shd w:val="clear" w:color="auto" w:fill="FFFFFF"/>
          <w:lang w:eastAsia="ja-JP"/>
        </w:rPr>
        <w:t>OS, N</w:t>
      </w:r>
      <w:r w:rsidRPr="00464019">
        <w:rPr>
          <w:rFonts w:cs="Times New Roman"/>
          <w:szCs w:val="24"/>
          <w:shd w:val="clear" w:color="auto" w:fill="FFFFFF"/>
        </w:rPr>
        <w:t>ot otherwise specified</w:t>
      </w:r>
    </w:p>
    <w:p w14:paraId="38BFB679" w14:textId="77777777" w:rsidR="00464019" w:rsidRPr="00464019" w:rsidRDefault="00464019" w:rsidP="009415B3">
      <w:pPr>
        <w:widowControl w:val="0"/>
        <w:spacing w:before="0" w:after="0" w:line="480" w:lineRule="auto"/>
        <w:rPr>
          <w:rFonts w:cs="Times New Roman"/>
          <w:color w:val="0D0D0D"/>
          <w:kern w:val="2"/>
          <w:lang w:eastAsia="ja-JP"/>
        </w:rPr>
      </w:pPr>
    </w:p>
    <w:sectPr w:rsidR="00464019" w:rsidRPr="00464019" w:rsidSect="005827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F2994" w14:textId="77777777" w:rsidR="007C6221" w:rsidRDefault="007C6221" w:rsidP="009415B3">
      <w:pPr>
        <w:spacing w:before="0" w:after="0"/>
      </w:pPr>
      <w:r>
        <w:separator/>
      </w:r>
    </w:p>
  </w:endnote>
  <w:endnote w:type="continuationSeparator" w:id="0">
    <w:p w14:paraId="6904040B" w14:textId="77777777" w:rsidR="007C6221" w:rsidRDefault="007C6221" w:rsidP="009415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1B9F39" w14:textId="77777777" w:rsidR="007C6221" w:rsidRDefault="007C6221" w:rsidP="009415B3">
      <w:pPr>
        <w:spacing w:before="0" w:after="0"/>
      </w:pPr>
      <w:r>
        <w:separator/>
      </w:r>
    </w:p>
  </w:footnote>
  <w:footnote w:type="continuationSeparator" w:id="0">
    <w:p w14:paraId="7561DC92" w14:textId="77777777" w:rsidR="007C6221" w:rsidRDefault="007C6221" w:rsidP="009415B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58"/>
    <w:rsid w:val="0001190E"/>
    <w:rsid w:val="000439DE"/>
    <w:rsid w:val="00062B66"/>
    <w:rsid w:val="00062D7A"/>
    <w:rsid w:val="0007538C"/>
    <w:rsid w:val="00077C08"/>
    <w:rsid w:val="000A594C"/>
    <w:rsid w:val="000C0DEA"/>
    <w:rsid w:val="000D02BA"/>
    <w:rsid w:val="0010714F"/>
    <w:rsid w:val="0014221B"/>
    <w:rsid w:val="00163AE6"/>
    <w:rsid w:val="001667DE"/>
    <w:rsid w:val="00171607"/>
    <w:rsid w:val="00176150"/>
    <w:rsid w:val="00286606"/>
    <w:rsid w:val="00291C15"/>
    <w:rsid w:val="002B04AC"/>
    <w:rsid w:val="002C693C"/>
    <w:rsid w:val="0031686D"/>
    <w:rsid w:val="003F54C6"/>
    <w:rsid w:val="00411E2F"/>
    <w:rsid w:val="00464019"/>
    <w:rsid w:val="00540958"/>
    <w:rsid w:val="00570322"/>
    <w:rsid w:val="0057036F"/>
    <w:rsid w:val="0058273C"/>
    <w:rsid w:val="00585C45"/>
    <w:rsid w:val="00627E18"/>
    <w:rsid w:val="00663553"/>
    <w:rsid w:val="00683238"/>
    <w:rsid w:val="006C0C3F"/>
    <w:rsid w:val="00721F39"/>
    <w:rsid w:val="007C6221"/>
    <w:rsid w:val="007E2536"/>
    <w:rsid w:val="007F0754"/>
    <w:rsid w:val="008147A5"/>
    <w:rsid w:val="008448E1"/>
    <w:rsid w:val="008612D2"/>
    <w:rsid w:val="0088689A"/>
    <w:rsid w:val="00893FC6"/>
    <w:rsid w:val="009415B3"/>
    <w:rsid w:val="009A064A"/>
    <w:rsid w:val="009E6CDE"/>
    <w:rsid w:val="00A707A0"/>
    <w:rsid w:val="00A772E2"/>
    <w:rsid w:val="00AB46D5"/>
    <w:rsid w:val="00AD7B52"/>
    <w:rsid w:val="00BF7435"/>
    <w:rsid w:val="00C24746"/>
    <w:rsid w:val="00C2782D"/>
    <w:rsid w:val="00C34421"/>
    <w:rsid w:val="00CA23AA"/>
    <w:rsid w:val="00CB2CCF"/>
    <w:rsid w:val="00CE673B"/>
    <w:rsid w:val="00D87BAA"/>
    <w:rsid w:val="00DB5513"/>
    <w:rsid w:val="00DE1817"/>
    <w:rsid w:val="00E2090C"/>
    <w:rsid w:val="00E339EB"/>
    <w:rsid w:val="00F34777"/>
    <w:rsid w:val="00F36319"/>
    <w:rsid w:val="00F65563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25F374"/>
  <w15:chartTrackingRefBased/>
  <w15:docId w15:val="{71915C78-2AE6-443C-924A-95DCC8C1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9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rsid w:val="00540958"/>
    <w:rPr>
      <w:rFonts w:ascii="游明朝" w:eastAsia="Times New Roman" w:hAnsi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40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15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415B3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9415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415B3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33C7E-CF1A-4B5B-95FA-FDFAA9385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2</Pages>
  <Words>443</Words>
  <Characters>2528</Characters>
  <Application>Microsoft Office Word</Application>
  <DocSecurity>0</DocSecurity>
  <Lines>42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19</cp:revision>
  <dcterms:created xsi:type="dcterms:W3CDTF">2024-06-14T05:22:00Z</dcterms:created>
  <dcterms:modified xsi:type="dcterms:W3CDTF">2024-06-23T16:12:00Z</dcterms:modified>
</cp:coreProperties>
</file>